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9D677B" w14:textId="77777777" w:rsidR="001D18C6" w:rsidRPr="001D18C6" w:rsidRDefault="001D18C6" w:rsidP="001D18C6">
      <w:pPr>
        <w:spacing w:after="0" w:line="240" w:lineRule="auto"/>
        <w:rPr>
          <w:rFonts w:ascii="Times New Roman" w:hAnsi="Times New Roman" w:cs="Times New Roman"/>
          <w:sz w:val="28"/>
          <w:szCs w:val="18"/>
        </w:rPr>
      </w:pPr>
      <w:bookmarkStart w:id="0" w:name="_GoBack"/>
      <w:r w:rsidRPr="001D18C6">
        <w:rPr>
          <w:rFonts w:ascii="Times New Roman" w:hAnsi="Times New Roman" w:cs="Times New Roman"/>
          <w:sz w:val="28"/>
          <w:szCs w:val="18"/>
        </w:rPr>
        <w:t>MERIT: A Mentor Reflection Instrument for Identifying the Personal Interpretative Framework</w:t>
      </w:r>
    </w:p>
    <w:p w14:paraId="085EE45B" w14:textId="77777777" w:rsidR="001D18C6" w:rsidRPr="001D18C6" w:rsidRDefault="001D18C6" w:rsidP="001D18C6">
      <w:pPr>
        <w:pStyle w:val="Default"/>
        <w:rPr>
          <w:rFonts w:ascii="Times New Roman" w:hAnsi="Times New Roman" w:cs="Times New Roman"/>
          <w:color w:val="auto"/>
          <w:sz w:val="22"/>
          <w:szCs w:val="22"/>
        </w:rPr>
      </w:pPr>
      <w:r w:rsidRPr="001D18C6">
        <w:rPr>
          <w:rFonts w:ascii="Times New Roman" w:hAnsi="Times New Roman" w:cs="Times New Roman"/>
          <w:color w:val="auto"/>
          <w:sz w:val="22"/>
          <w:szCs w:val="22"/>
        </w:rPr>
        <w:t>Lianne M. Loosveld</w:t>
      </w:r>
      <w:r w:rsidRPr="001D18C6">
        <w:rPr>
          <w:rFonts w:ascii="Times New Roman" w:hAnsi="Times New Roman" w:cs="Times New Roman"/>
          <w:color w:val="auto"/>
          <w:sz w:val="22"/>
          <w:szCs w:val="22"/>
          <w:vertAlign w:val="superscript"/>
        </w:rPr>
        <w:t>a</w:t>
      </w:r>
    </w:p>
    <w:p w14:paraId="3B6B2750" w14:textId="77777777" w:rsidR="001D18C6" w:rsidRPr="001D18C6" w:rsidRDefault="001D18C6" w:rsidP="001D18C6">
      <w:pPr>
        <w:pStyle w:val="Default"/>
        <w:rPr>
          <w:rFonts w:ascii="Times New Roman" w:hAnsi="Times New Roman" w:cs="Times New Roman"/>
          <w:color w:val="auto"/>
          <w:sz w:val="22"/>
          <w:szCs w:val="22"/>
        </w:rPr>
      </w:pPr>
      <w:r w:rsidRPr="001D18C6">
        <w:rPr>
          <w:rFonts w:ascii="Times New Roman" w:hAnsi="Times New Roman" w:cs="Times New Roman"/>
          <w:color w:val="auto"/>
          <w:sz w:val="22"/>
          <w:szCs w:val="22"/>
        </w:rPr>
        <w:t>Pascal W.M. Van Gerven</w:t>
      </w:r>
      <w:r w:rsidRPr="001D18C6">
        <w:rPr>
          <w:rFonts w:ascii="Times New Roman" w:hAnsi="Times New Roman" w:cs="Times New Roman"/>
          <w:color w:val="auto"/>
          <w:sz w:val="22"/>
          <w:szCs w:val="22"/>
          <w:vertAlign w:val="superscript"/>
        </w:rPr>
        <w:t xml:space="preserve"> a</w:t>
      </w:r>
    </w:p>
    <w:p w14:paraId="18D00101" w14:textId="77777777" w:rsidR="001D18C6" w:rsidRPr="001D18C6" w:rsidRDefault="001D18C6" w:rsidP="001D18C6">
      <w:pPr>
        <w:pStyle w:val="Default"/>
        <w:rPr>
          <w:rFonts w:ascii="Times New Roman" w:hAnsi="Times New Roman" w:cs="Times New Roman"/>
          <w:color w:val="auto"/>
          <w:sz w:val="22"/>
          <w:szCs w:val="22"/>
        </w:rPr>
      </w:pPr>
      <w:r w:rsidRPr="001D18C6">
        <w:rPr>
          <w:rFonts w:ascii="Times New Roman" w:hAnsi="Times New Roman" w:cs="Times New Roman"/>
          <w:color w:val="auto"/>
          <w:sz w:val="22"/>
          <w:szCs w:val="22"/>
        </w:rPr>
        <w:t>Erik W. Driessen</w:t>
      </w:r>
      <w:r w:rsidRPr="001D18C6">
        <w:rPr>
          <w:rFonts w:ascii="Times New Roman" w:hAnsi="Times New Roman" w:cs="Times New Roman"/>
          <w:color w:val="auto"/>
          <w:sz w:val="22"/>
          <w:szCs w:val="22"/>
          <w:vertAlign w:val="superscript"/>
        </w:rPr>
        <w:t xml:space="preserve"> a</w:t>
      </w:r>
    </w:p>
    <w:p w14:paraId="7EC34E23" w14:textId="77777777" w:rsidR="001D18C6" w:rsidRPr="001D18C6" w:rsidRDefault="001D18C6" w:rsidP="001D18C6">
      <w:pPr>
        <w:pStyle w:val="Default"/>
        <w:rPr>
          <w:rFonts w:ascii="Times New Roman" w:hAnsi="Times New Roman" w:cs="Times New Roman"/>
          <w:color w:val="auto"/>
          <w:sz w:val="22"/>
          <w:szCs w:val="22"/>
          <w:lang w:val="en-US"/>
        </w:rPr>
      </w:pPr>
      <w:r w:rsidRPr="001D18C6">
        <w:rPr>
          <w:rFonts w:ascii="Times New Roman" w:hAnsi="Times New Roman" w:cs="Times New Roman"/>
          <w:color w:val="auto"/>
          <w:sz w:val="22"/>
          <w:szCs w:val="22"/>
          <w:lang w:val="en-US"/>
        </w:rPr>
        <w:t>Eline Vanassche</w:t>
      </w:r>
      <w:r w:rsidRPr="001D18C6">
        <w:rPr>
          <w:rFonts w:ascii="Times New Roman" w:hAnsi="Times New Roman" w:cs="Times New Roman"/>
          <w:color w:val="auto"/>
          <w:sz w:val="22"/>
          <w:szCs w:val="22"/>
          <w:vertAlign w:val="superscript"/>
          <w:lang w:val="en-US"/>
        </w:rPr>
        <w:t xml:space="preserve"> b</w:t>
      </w:r>
    </w:p>
    <w:p w14:paraId="25999F8F" w14:textId="77777777" w:rsidR="001D18C6" w:rsidRPr="001D18C6" w:rsidRDefault="001D18C6" w:rsidP="001D18C6">
      <w:pPr>
        <w:pStyle w:val="Default"/>
        <w:rPr>
          <w:rFonts w:ascii="Times New Roman" w:hAnsi="Times New Roman" w:cs="Times New Roman"/>
          <w:color w:val="auto"/>
          <w:sz w:val="22"/>
          <w:szCs w:val="22"/>
          <w:lang w:val="en-US"/>
        </w:rPr>
      </w:pPr>
      <w:r w:rsidRPr="001D18C6">
        <w:rPr>
          <w:rFonts w:ascii="Times New Roman" w:hAnsi="Times New Roman" w:cs="Times New Roman"/>
          <w:color w:val="auto"/>
          <w:sz w:val="22"/>
          <w:szCs w:val="22"/>
          <w:lang w:val="en-US"/>
        </w:rPr>
        <w:t>Anthony R. Artino Jr.</w:t>
      </w:r>
      <w:r w:rsidRPr="001D18C6">
        <w:rPr>
          <w:rFonts w:ascii="Times New Roman" w:hAnsi="Times New Roman" w:cs="Times New Roman"/>
          <w:color w:val="auto"/>
          <w:sz w:val="22"/>
          <w:szCs w:val="22"/>
          <w:vertAlign w:val="superscript"/>
          <w:lang w:val="en-US"/>
        </w:rPr>
        <w:t xml:space="preserve"> c</w:t>
      </w:r>
    </w:p>
    <w:bookmarkEnd w:id="0"/>
    <w:p w14:paraId="50D15C09" w14:textId="77777777" w:rsidR="001D18C6" w:rsidRDefault="001D18C6">
      <w:pPr>
        <w:rPr>
          <w:rFonts w:ascii="Times New Roman" w:hAnsi="Times New Roman" w:cs="Times New Roman"/>
          <w:b/>
          <w:sz w:val="32"/>
          <w:szCs w:val="32"/>
        </w:rPr>
      </w:pPr>
    </w:p>
    <w:p w14:paraId="4B6D6A8A" w14:textId="07FB5AA7" w:rsidR="00550F93" w:rsidRPr="006A2691" w:rsidRDefault="00B21B3A">
      <w:pPr>
        <w:rPr>
          <w:rFonts w:ascii="Times New Roman" w:hAnsi="Times New Roman" w:cs="Times New Roman"/>
          <w:b/>
          <w:sz w:val="32"/>
          <w:szCs w:val="32"/>
        </w:rPr>
      </w:pPr>
      <w:r w:rsidRPr="006A2691">
        <w:rPr>
          <w:rFonts w:ascii="Times New Roman" w:hAnsi="Times New Roman" w:cs="Times New Roman"/>
          <w:b/>
          <w:sz w:val="32"/>
          <w:szCs w:val="32"/>
        </w:rPr>
        <w:t>MERIT Survey</w:t>
      </w:r>
      <w:r w:rsidR="005A566A" w:rsidRPr="006A2691">
        <w:rPr>
          <w:rFonts w:ascii="Times New Roman" w:hAnsi="Times New Roman" w:cs="Times New Roman"/>
          <w:b/>
          <w:sz w:val="32"/>
          <w:szCs w:val="32"/>
        </w:rPr>
        <w:t xml:space="preserve"> Questions</w:t>
      </w:r>
    </w:p>
    <w:p w14:paraId="57FF97E0" w14:textId="62E6F7D1"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Answer options</w:t>
      </w:r>
      <w:r w:rsidR="006769EF" w:rsidRPr="006A2691">
        <w:rPr>
          <w:rFonts w:ascii="Times New Roman" w:hAnsi="Times New Roman" w:cs="Times New Roman"/>
          <w:b/>
          <w:lang w:val="en-US"/>
        </w:rPr>
        <w:t xml:space="preserve"> </w:t>
      </w:r>
      <w:r w:rsidR="006769EF" w:rsidRPr="006A2691">
        <w:rPr>
          <w:rFonts w:ascii="Times New Roman" w:hAnsi="Times New Roman" w:cs="Times New Roman"/>
          <w:lang w:val="en-US"/>
        </w:rPr>
        <w:t>(presented as radio buttons in online survey)</w:t>
      </w:r>
      <w:r w:rsidRPr="006A2691">
        <w:rPr>
          <w:rFonts w:ascii="Times New Roman" w:hAnsi="Times New Roman" w:cs="Times New Roman"/>
          <w:b/>
          <w:lang w:val="en-US"/>
        </w:rPr>
        <w:t>:</w:t>
      </w:r>
    </w:p>
    <w:p w14:paraId="037261CB" w14:textId="1122AC94"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1. Completely untrue for me</w:t>
      </w:r>
    </w:p>
    <w:p w14:paraId="561E4E0F" w14:textId="2D18B518"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2. Somewhat untrue for me</w:t>
      </w:r>
    </w:p>
    <w:p w14:paraId="63A580D2" w14:textId="66FB4395"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3. Neither true nor untrue for me</w:t>
      </w:r>
    </w:p>
    <w:p w14:paraId="5F4BDD4A" w14:textId="6AF3A2A6"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4. Somewhat true for me</w:t>
      </w:r>
    </w:p>
    <w:p w14:paraId="7C894A32" w14:textId="24ECE174"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5. Completely true for me</w:t>
      </w:r>
    </w:p>
    <w:p w14:paraId="42F888C2" w14:textId="77777777" w:rsidR="005A566A" w:rsidRPr="006A2691" w:rsidRDefault="005A566A" w:rsidP="005A566A">
      <w:pPr>
        <w:pStyle w:val="NoSpacing"/>
        <w:rPr>
          <w:rFonts w:ascii="Times New Roman" w:hAnsi="Times New Roman" w:cs="Times New Roman"/>
          <w:lang w:val="en-US"/>
        </w:rPr>
      </w:pPr>
    </w:p>
    <w:p w14:paraId="7B62C0F2" w14:textId="77777777"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Why I mentor</w:t>
      </w:r>
    </w:p>
    <w:p w14:paraId="16910B3D"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My reason to mentor is to help my mentees develop into their own individual person. </w:t>
      </w:r>
    </w:p>
    <w:p w14:paraId="5568D86F"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My reason to mentor is to help my mentees optimize their wellbeing. </w:t>
      </w:r>
    </w:p>
    <w:p w14:paraId="3243F9C9"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My reason to mentor is to help my mentees become better learners. </w:t>
      </w:r>
    </w:p>
    <w:p w14:paraId="16BF490F" w14:textId="74D2573A" w:rsidR="00550F93"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My reason to mentor is to help my mentees envision what kind of professional they want to be in the future.</w:t>
      </w:r>
    </w:p>
    <w:p w14:paraId="29C0F9D9" w14:textId="77777777" w:rsidR="005A566A" w:rsidRPr="006A2691" w:rsidRDefault="005A566A" w:rsidP="005A566A">
      <w:pPr>
        <w:pStyle w:val="NoSpacing"/>
        <w:rPr>
          <w:rFonts w:ascii="Times New Roman" w:hAnsi="Times New Roman" w:cs="Times New Roman"/>
          <w:b/>
          <w:lang w:val="en-US"/>
        </w:rPr>
      </w:pPr>
    </w:p>
    <w:p w14:paraId="00C1CC0B" w14:textId="4217E535"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Who I am and what I do as mentor</w:t>
      </w:r>
    </w:p>
    <w:p w14:paraId="25BD6357"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As a mentor, I am a sort of "help desk" for my students, providing them with information or referring them to resources. </w:t>
      </w:r>
    </w:p>
    <w:p w14:paraId="6D98D3ED"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As a mentor, I provide my mentees with insights into how the academic world works. </w:t>
      </w:r>
    </w:p>
    <w:p w14:paraId="1B070FD7"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As a mentor, I help my mentees gain better understanding of the results of their actions. </w:t>
      </w:r>
    </w:p>
    <w:p w14:paraId="0223C0C0" w14:textId="78F77A27" w:rsidR="00550F93"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As a mentor, I am my mentees' trusted person within the university.</w:t>
      </w:r>
    </w:p>
    <w:p w14:paraId="34E694C0" w14:textId="77777777" w:rsidR="005A566A" w:rsidRPr="006A2691" w:rsidRDefault="005A566A" w:rsidP="005A566A">
      <w:pPr>
        <w:pStyle w:val="NoSpacing"/>
        <w:rPr>
          <w:rFonts w:ascii="Times New Roman" w:hAnsi="Times New Roman" w:cs="Times New Roman"/>
          <w:b/>
          <w:lang w:val="en-US"/>
        </w:rPr>
      </w:pPr>
    </w:p>
    <w:p w14:paraId="03DB1FF9" w14:textId="6C4BD992"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 xml:space="preserve">What is important for me as </w:t>
      </w:r>
      <w:proofErr w:type="gramStart"/>
      <w:r w:rsidRPr="006A2691">
        <w:rPr>
          <w:rFonts w:ascii="Times New Roman" w:hAnsi="Times New Roman" w:cs="Times New Roman"/>
          <w:b/>
          <w:lang w:val="en-US"/>
        </w:rPr>
        <w:t>mentor</w:t>
      </w:r>
      <w:proofErr w:type="gramEnd"/>
    </w:p>
    <w:p w14:paraId="086644B0"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For me as mentor, the personal development of my mentee is extremely important. </w:t>
      </w:r>
    </w:p>
    <w:p w14:paraId="3FB3777C" w14:textId="5665D460"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For me as mentor, having access to progress indicators of my mentee is critical.</w:t>
      </w:r>
    </w:p>
    <w:p w14:paraId="78070100" w14:textId="3249A558" w:rsidR="00550F93" w:rsidRPr="006A2691" w:rsidRDefault="00550F93" w:rsidP="005A566A">
      <w:pPr>
        <w:pStyle w:val="NoSpacing"/>
        <w:rPr>
          <w:rFonts w:ascii="Times New Roman" w:hAnsi="Times New Roman" w:cs="Times New Roman"/>
          <w:lang w:val="en-US"/>
        </w:rPr>
      </w:pPr>
    </w:p>
    <w:p w14:paraId="2C5FBF3B" w14:textId="77777777"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Advice and problem solving</w:t>
      </w:r>
    </w:p>
    <w:p w14:paraId="703802E3"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t is my mentees' own responsibility to ask me for advice if they have any questions </w:t>
      </w:r>
    </w:p>
    <w:p w14:paraId="2FD3B11B"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 advise my mentees what they should do based on my own experiences </w:t>
      </w:r>
    </w:p>
    <w:p w14:paraId="673E2F59"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 cannot solve problems for my mentees, they have to do that themselves. </w:t>
      </w:r>
    </w:p>
    <w:p w14:paraId="4E58F0FE" w14:textId="57AB61AA"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I can help my mentees to solve problems</w:t>
      </w:r>
    </w:p>
    <w:p w14:paraId="130C9118" w14:textId="77777777" w:rsidR="005A566A" w:rsidRPr="006A2691" w:rsidRDefault="005A566A" w:rsidP="005A566A">
      <w:pPr>
        <w:pStyle w:val="NoSpacing"/>
        <w:rPr>
          <w:rFonts w:ascii="Times New Roman" w:hAnsi="Times New Roman" w:cs="Times New Roman"/>
          <w:b/>
          <w:lang w:val="en-US"/>
        </w:rPr>
      </w:pPr>
    </w:p>
    <w:p w14:paraId="6DA8E8CA" w14:textId="77777777"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Feedback</w:t>
      </w:r>
    </w:p>
    <w:p w14:paraId="03F76D72"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f my mentees fail to meet expected performance standards, I will let them know. </w:t>
      </w:r>
    </w:p>
    <w:p w14:paraId="462E5CCB"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f my mentees want feedback on how they are doing, they should ask me for it. </w:t>
      </w:r>
    </w:p>
    <w:p w14:paraId="7BAAC24A" w14:textId="77777777" w:rsidR="005A566A" w:rsidRPr="006A2691" w:rsidRDefault="005A566A" w:rsidP="005A566A">
      <w:pPr>
        <w:pStyle w:val="NoSpacing"/>
        <w:rPr>
          <w:rFonts w:ascii="Times New Roman" w:hAnsi="Times New Roman" w:cs="Times New Roman"/>
          <w:lang w:val="en-US"/>
        </w:rPr>
      </w:pPr>
    </w:p>
    <w:p w14:paraId="60EC9C53" w14:textId="77777777"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Providing support</w:t>
      </w:r>
    </w:p>
    <w:p w14:paraId="7035F756"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 want my mentees to adhere to my professional norms. </w:t>
      </w:r>
    </w:p>
    <w:p w14:paraId="615EA09E"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My relationship with my mentees is based on an equal power balance. </w:t>
      </w:r>
    </w:p>
    <w:p w14:paraId="0644A957"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The amount of support I provide depends on the needs of each of my mentees. </w:t>
      </w:r>
    </w:p>
    <w:p w14:paraId="3301AC0F" w14:textId="13211D37" w:rsidR="00550F93"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There is a limit to the amount of support I am prepared to give to my mentees.</w:t>
      </w:r>
    </w:p>
    <w:p w14:paraId="6C7C1C09" w14:textId="77777777" w:rsidR="00550F93" w:rsidRPr="006A2691" w:rsidRDefault="00550F93" w:rsidP="00A229E7">
      <w:pPr>
        <w:spacing w:line="240" w:lineRule="auto"/>
        <w:rPr>
          <w:rFonts w:ascii="Times New Roman" w:hAnsi="Times New Roman" w:cs="Times New Roman"/>
        </w:rPr>
      </w:pPr>
    </w:p>
    <w:p w14:paraId="6D477C2D" w14:textId="77777777" w:rsidR="00550F93" w:rsidRPr="006A2691" w:rsidRDefault="00550F93" w:rsidP="00A229E7">
      <w:pPr>
        <w:spacing w:line="240" w:lineRule="auto"/>
        <w:rPr>
          <w:rFonts w:ascii="Times New Roman" w:hAnsi="Times New Roman" w:cs="Times New Roman"/>
          <w:sz w:val="24"/>
        </w:rPr>
      </w:pPr>
      <w:r w:rsidRPr="006A2691">
        <w:rPr>
          <w:rFonts w:ascii="Times New Roman" w:hAnsi="Times New Roman" w:cs="Times New Roman"/>
          <w:b/>
          <w:sz w:val="24"/>
        </w:rPr>
        <w:t xml:space="preserve">Demographic and general questions: </w:t>
      </w:r>
    </w:p>
    <w:p w14:paraId="6A73BD36"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lastRenderedPageBreak/>
        <w:t>In which educational program do you primarily mentor? </w:t>
      </w:r>
    </w:p>
    <w:p w14:paraId="752EABFD"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 xml:space="preserve">In which country do you primarily mentor? </w:t>
      </w:r>
    </w:p>
    <w:p w14:paraId="1A88EDEB"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How many years of mentoring experience do you have?</w:t>
      </w:r>
    </w:p>
    <w:p w14:paraId="121BFE28"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Do you have to assess your mentee (on any aspect of their functioning)? </w:t>
      </w:r>
    </w:p>
    <w:p w14:paraId="56F1F755"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What is your year of birth?</w:t>
      </w:r>
    </w:p>
    <w:p w14:paraId="1BAA5791"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What is your gender?</w:t>
      </w:r>
    </w:p>
    <w:p w14:paraId="70EE076D"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What is your own initial training (multiple answers possible)?</w:t>
      </w:r>
    </w:p>
    <w:p w14:paraId="769FD1D0"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What do you see as your current 'main profession' (please select one option)? </w:t>
      </w:r>
    </w:p>
    <w:p w14:paraId="6C410415"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You have now answered a number of items on mentoring. These items may or may not have encompassed the full complexity of your daily mentoring practice. Are there any aspects of mentoring that were not (sufficiently) covered in this survey?</w:t>
      </w:r>
    </w:p>
    <w:p w14:paraId="15468CA6"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Are there any remarks you would wish to make on this survey (e.g. design, complexity, etc.)?</w:t>
      </w:r>
    </w:p>
    <w:p w14:paraId="5DD1B528" w14:textId="2C2F7DB2" w:rsidR="00347FA4" w:rsidRPr="006A2691" w:rsidRDefault="00550F93" w:rsidP="00382B88">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Are you interested in receiving your personal answers to this survey?</w:t>
      </w:r>
    </w:p>
    <w:sectPr w:rsidR="00347FA4" w:rsidRPr="006A2691" w:rsidSect="00382B88">
      <w:footerReference w:type="default" r:id="rId8"/>
      <w:pgSz w:w="11906" w:h="16838"/>
      <w:pgMar w:top="1417" w:right="1417" w:bottom="1417" w:left="1417" w:header="708" w:footer="708"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67E3B" w16cex:dateUtc="2020-10-30T10:57:00Z"/>
  <w16cex:commentExtensible w16cex:durableId="2343B317" w16cex:dateUtc="2020-10-28T08:06:00Z"/>
  <w16cex:commentExtensible w16cex:durableId="2343B278" w16cex:dateUtc="2020-10-28T08:03:00Z"/>
  <w16cex:commentExtensible w16cex:durableId="2343B360" w16cex:dateUtc="2020-10-28T08:07:00Z"/>
  <w16cex:commentExtensible w16cex:durableId="2343B3BF" w16cex:dateUtc="2020-10-28T08:09:00Z"/>
  <w16cex:commentExtensible w16cex:durableId="2343B3E1" w16cex:dateUtc="2020-10-28T08:09:00Z"/>
  <w16cex:commentExtensible w16cex:durableId="2343B3EF" w16cex:dateUtc="2020-10-28T08:10:00Z"/>
  <w16cex:commentExtensible w16cex:durableId="2343B44C" w16cex:dateUtc="2020-10-28T08:11:00Z"/>
  <w16cex:commentExtensible w16cex:durableId="2343B472" w16cex:dateUtc="2020-10-28T08:12:00Z"/>
  <w16cex:commentExtensible w16cex:durableId="2346813A" w16cex:dateUtc="2020-10-30T11:10:00Z"/>
  <w16cex:commentExtensible w16cex:durableId="2343B52F" w16cex:dateUtc="2020-10-28T08:15:00Z"/>
  <w16cex:commentExtensible w16cex:durableId="2343B55E" w16cex:dateUtc="2020-10-28T08:16:00Z"/>
  <w16cex:commentExtensible w16cex:durableId="2343B58C" w16cex:dateUtc="2020-10-28T08:17:00Z"/>
  <w16cex:commentExtensible w16cex:durableId="2343B650" w16cex:dateUtc="2020-10-28T08:20:00Z"/>
  <w16cex:commentExtensible w16cex:durableId="2343B6BA" w16cex:dateUtc="2020-10-28T08:22:00Z"/>
  <w16cex:commentExtensible w16cex:durableId="2343B74A" w16cex:dateUtc="2020-10-28T08:24:00Z"/>
  <w16cex:commentExtensible w16cex:durableId="2343B7B0" w16cex:dateUtc="2020-10-28T08:26:00Z"/>
  <w16cex:commentExtensible w16cex:durableId="2343B803" w16cex:dateUtc="2020-10-28T08:27:00Z"/>
  <w16cex:commentExtensible w16cex:durableId="2343B81C" w16cex:dateUtc="2020-10-28T08:27:00Z"/>
  <w16cex:commentExtensible w16cex:durableId="23468355" w16cex:dateUtc="2020-10-30T11:19:00Z"/>
  <w16cex:commentExtensible w16cex:durableId="2343B831" w16cex:dateUtc="2020-10-28T08:28:00Z"/>
  <w16cex:commentExtensible w16cex:durableId="23468326" w16cex:dateUtc="2020-10-30T11:18:00Z"/>
  <w16cex:commentExtensible w16cex:durableId="2343B89D" w16cex:dateUtc="2020-10-28T08:30:00Z"/>
  <w16cex:commentExtensible w16cex:durableId="2343B98F" w16cex:dateUtc="2020-10-28T08:34:00Z"/>
  <w16cex:commentExtensible w16cex:durableId="2343B9C9" w16cex:dateUtc="2020-10-28T08:35:00Z"/>
  <w16cex:commentExtensible w16cex:durableId="2343B9F1" w16cex:dateUtc="2020-10-28T08:35:00Z"/>
  <w16cex:commentExtensible w16cex:durableId="2343BA04" w16cex:dateUtc="2020-10-28T08:36:00Z"/>
  <w16cex:commentExtensible w16cex:durableId="2343BA23" w16cex:dateUtc="2020-10-28T08:36:00Z"/>
  <w16cex:commentExtensible w16cex:durableId="2343BB5B" w16cex:dateUtc="2020-10-28T08:41:00Z"/>
  <w16cex:commentExtensible w16cex:durableId="2343BB60" w16cex:dateUtc="2020-10-28T08:41:00Z"/>
  <w16cex:commentExtensible w16cex:durableId="2343BBBB" w16cex:dateUtc="2020-10-28T08:43:00Z"/>
  <w16cex:commentExtensible w16cex:durableId="2343BBC6" w16cex:dateUtc="2020-10-28T08:43:00Z"/>
  <w16cex:commentExtensible w16cex:durableId="2343BBCC" w16cex:dateUtc="2020-10-28T08:43:00Z"/>
  <w16cex:commentExtensible w16cex:durableId="2343BBD8" w16cex:dateUtc="2020-10-28T08:43:00Z"/>
  <w16cex:commentExtensible w16cex:durableId="2343BBDC" w16cex:dateUtc="2020-10-28T08:43:00Z"/>
  <w16cex:commentExtensible w16cex:durableId="2343BC91" w16cex:dateUtc="2020-10-28T08:46:00Z"/>
  <w16cex:commentExtensible w16cex:durableId="2343BD25" w16cex:dateUtc="2020-10-28T08:49:00Z"/>
  <w16cex:commentExtensible w16cex:durableId="2343BD7B" w16cex:dateUtc="2020-10-28T08:50:00Z"/>
  <w16cex:commentExtensible w16cex:durableId="2346859A" w16cex:dateUtc="2020-10-30T11:29:00Z"/>
  <w16cex:commentExtensible w16cex:durableId="2343BD9E" w16cex:dateUtc="2020-10-28T08:51:00Z"/>
  <w16cex:commentExtensible w16cex:durableId="2343BDBE" w16cex:dateUtc="2020-10-28T08:51:00Z"/>
  <w16cex:commentExtensible w16cex:durableId="234686D5" w16cex:dateUtc="2020-10-30T11: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A993DB1" w16cid:durableId="23467E3B"/>
  <w16cid:commentId w16cid:paraId="3395374F" w16cid:durableId="2343B231"/>
  <w16cid:commentId w16cid:paraId="008EBD73" w16cid:durableId="23467DE5"/>
  <w16cid:commentId w16cid:paraId="794712ED" w16cid:durableId="23381585"/>
  <w16cid:commentId w16cid:paraId="149B505D" w16cid:durableId="2343B317"/>
  <w16cid:commentId w16cid:paraId="1E213DDC" w16cid:durableId="23467DE8"/>
  <w16cid:commentId w16cid:paraId="16A0A6B8" w16cid:durableId="2343B278"/>
  <w16cid:commentId w16cid:paraId="6F99D52F" w16cid:durableId="2343B360"/>
  <w16cid:commentId w16cid:paraId="5220F86E" w16cid:durableId="23467DEB"/>
  <w16cid:commentId w16cid:paraId="1B1B09FD" w16cid:durableId="2343B3BF"/>
  <w16cid:commentId w16cid:paraId="3302FC77" w16cid:durableId="2343B3E1"/>
  <w16cid:commentId w16cid:paraId="7C2C6D97" w16cid:durableId="2343B3EF"/>
  <w16cid:commentId w16cid:paraId="613B79AB" w16cid:durableId="2343B44C"/>
  <w16cid:commentId w16cid:paraId="50C51B96" w16cid:durableId="23467DF0"/>
  <w16cid:commentId w16cid:paraId="3080AD11" w16cid:durableId="2343B472"/>
  <w16cid:commentId w16cid:paraId="4D4936B4" w16cid:durableId="2346813A"/>
  <w16cid:commentId w16cid:paraId="3B2C5007" w16cid:durableId="23467DF2"/>
  <w16cid:commentId w16cid:paraId="1CB9368F" w16cid:durableId="2343B52F"/>
  <w16cid:commentId w16cid:paraId="0E6FE786" w16cid:durableId="23467DF4"/>
  <w16cid:commentId w16cid:paraId="46D2592E" w16cid:durableId="2343B55E"/>
  <w16cid:commentId w16cid:paraId="2A6788A4" w16cid:durableId="2343B58C"/>
  <w16cid:commentId w16cid:paraId="444F9E35" w16cid:durableId="23467DF7"/>
  <w16cid:commentId w16cid:paraId="3D40FC00" w16cid:durableId="2343B233"/>
  <w16cid:commentId w16cid:paraId="2443BBB8" w16cid:durableId="23467DF9"/>
  <w16cid:commentId w16cid:paraId="3A2C7F02" w16cid:durableId="2343B234"/>
  <w16cid:commentId w16cid:paraId="67B84441" w16cid:durableId="2343B235"/>
  <w16cid:commentId w16cid:paraId="6190302A" w16cid:durableId="2343B236"/>
  <w16cid:commentId w16cid:paraId="78A470F5" w16cid:durableId="2343B237"/>
  <w16cid:commentId w16cid:paraId="2BFC0B16" w16cid:durableId="2343B650"/>
  <w16cid:commentId w16cid:paraId="0E7EAB1A" w16cid:durableId="2343B6BA"/>
  <w16cid:commentId w16cid:paraId="514D5F45" w16cid:durableId="2343B74A"/>
  <w16cid:commentId w16cid:paraId="1DC3D241" w16cid:durableId="2343B7B0"/>
  <w16cid:commentId w16cid:paraId="3439281D" w16cid:durableId="23467E02"/>
  <w16cid:commentId w16cid:paraId="156EB919" w16cid:durableId="23467E03"/>
  <w16cid:commentId w16cid:paraId="6008117A" w16cid:durableId="2343B803"/>
  <w16cid:commentId w16cid:paraId="14B4787B" w16cid:durableId="2343B81C"/>
  <w16cid:commentId w16cid:paraId="3005DF82" w16cid:durableId="23468355"/>
  <w16cid:commentId w16cid:paraId="462342B0" w16cid:durableId="2343B831"/>
  <w16cid:commentId w16cid:paraId="0B91A256" w16cid:durableId="23468326"/>
  <w16cid:commentId w16cid:paraId="16ED41D3" w16cid:durableId="23467E07"/>
  <w16cid:commentId w16cid:paraId="623DB5E2" w16cid:durableId="2343B238"/>
  <w16cid:commentId w16cid:paraId="77DD47C2" w16cid:durableId="2343B89D"/>
  <w16cid:commentId w16cid:paraId="0D684D7F" w16cid:durableId="23467E0A"/>
  <w16cid:commentId w16cid:paraId="0A84497A" w16cid:durableId="2343B98F"/>
  <w16cid:commentId w16cid:paraId="45178150" w16cid:durableId="23467E0C"/>
  <w16cid:commentId w16cid:paraId="100F2A8E" w16cid:durableId="2343B9C9"/>
  <w16cid:commentId w16cid:paraId="726CAC8D" w16cid:durableId="2343B9F1"/>
  <w16cid:commentId w16cid:paraId="6C59B3BC" w16cid:durableId="2343BA04"/>
  <w16cid:commentId w16cid:paraId="01B7D8BC" w16cid:durableId="2343BA23"/>
  <w16cid:commentId w16cid:paraId="368B4C9D" w16cid:durableId="2343B239"/>
  <w16cid:commentId w16cid:paraId="01722276" w16cid:durableId="2343B23A"/>
  <w16cid:commentId w16cid:paraId="55E3F7D9" w16cid:durableId="23467E13"/>
  <w16cid:commentId w16cid:paraId="542212AE" w16cid:durableId="2343BB5B"/>
  <w16cid:commentId w16cid:paraId="31B1BE3F" w16cid:durableId="2343BB60"/>
  <w16cid:commentId w16cid:paraId="725F2B24" w16cid:durableId="23467E16"/>
  <w16cid:commentId w16cid:paraId="3F9A4B15" w16cid:durableId="23467E17"/>
  <w16cid:commentId w16cid:paraId="21664928" w16cid:durableId="23467E18"/>
  <w16cid:commentId w16cid:paraId="623F24BB" w16cid:durableId="23467E19"/>
  <w16cid:commentId w16cid:paraId="081EC565" w16cid:durableId="2343BBBB"/>
  <w16cid:commentId w16cid:paraId="4DDAFD44" w16cid:durableId="23467E1B"/>
  <w16cid:commentId w16cid:paraId="2E350FA6" w16cid:durableId="2343BBC6"/>
  <w16cid:commentId w16cid:paraId="0AAE4DA4" w16cid:durableId="2343BBCC"/>
  <w16cid:commentId w16cid:paraId="27399FA6" w16cid:durableId="2343BBD8"/>
  <w16cid:commentId w16cid:paraId="61BC1C85" w16cid:durableId="2343BBDC"/>
  <w16cid:commentId w16cid:paraId="20FC5DEC" w16cid:durableId="2343B23B"/>
  <w16cid:commentId w16cid:paraId="109A533A" w16cid:durableId="23467E21"/>
  <w16cid:commentId w16cid:paraId="487E764E" w16cid:durableId="2343BC91"/>
  <w16cid:commentId w16cid:paraId="02311E7C" w16cid:durableId="2343B23C"/>
  <w16cid:commentId w16cid:paraId="448E62E7" w16cid:durableId="2343BD25"/>
  <w16cid:commentId w16cid:paraId="4EE0517F" w16cid:durableId="23467E25"/>
  <w16cid:commentId w16cid:paraId="541E580F" w16cid:durableId="2343B23D"/>
  <w16cid:commentId w16cid:paraId="54149A92" w16cid:durableId="2343BD7B"/>
  <w16cid:commentId w16cid:paraId="5B5A6A7C" w16cid:durableId="2346859A"/>
  <w16cid:commentId w16cid:paraId="6924AC8C" w16cid:durableId="2343BD9E"/>
  <w16cid:commentId w16cid:paraId="05436065" w16cid:durableId="23467E29"/>
  <w16cid:commentId w16cid:paraId="2549F05D" w16cid:durableId="2343BDBE"/>
  <w16cid:commentId w16cid:paraId="52FF4C0F" w16cid:durableId="234686D5"/>
  <w16cid:commentId w16cid:paraId="2A686C18" w16cid:durableId="2343B23E"/>
  <w16cid:commentId w16cid:paraId="58E9AA5C" w16cid:durableId="23467E2C"/>
  <w16cid:commentId w16cid:paraId="3F8743CE" w16cid:durableId="23381595"/>
  <w16cid:commentId w16cid:paraId="1C846573" w16cid:durableId="23467E2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5E8232" w14:textId="77777777" w:rsidR="00545511" w:rsidRDefault="00545511" w:rsidP="00582036">
      <w:pPr>
        <w:spacing w:after="0" w:line="240" w:lineRule="auto"/>
      </w:pPr>
      <w:r>
        <w:separator/>
      </w:r>
    </w:p>
  </w:endnote>
  <w:endnote w:type="continuationSeparator" w:id="0">
    <w:p w14:paraId="1233BE9F" w14:textId="77777777" w:rsidR="00545511" w:rsidRDefault="00545511" w:rsidP="00582036">
      <w:pPr>
        <w:spacing w:after="0" w:line="240" w:lineRule="auto"/>
      </w:pPr>
      <w:r>
        <w:continuationSeparator/>
      </w:r>
    </w:p>
  </w:endnote>
  <w:endnote w:type="continuationNotice" w:id="1">
    <w:p w14:paraId="21BBA0CF" w14:textId="77777777" w:rsidR="00545511" w:rsidRDefault="005455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1912802"/>
      <w:docPartObj>
        <w:docPartGallery w:val="Page Numbers (Bottom of Page)"/>
        <w:docPartUnique/>
      </w:docPartObj>
    </w:sdtPr>
    <w:sdtEndPr>
      <w:rPr>
        <w:noProof/>
      </w:rPr>
    </w:sdtEndPr>
    <w:sdtContent>
      <w:p w14:paraId="5061153A" w14:textId="5DA07EC5" w:rsidR="00545511" w:rsidRDefault="00545511">
        <w:pPr>
          <w:pStyle w:val="Footer"/>
          <w:jc w:val="right"/>
        </w:pPr>
        <w:r>
          <w:fldChar w:fldCharType="begin"/>
        </w:r>
        <w:r>
          <w:instrText xml:space="preserve"> PAGE   \* MERGEFORMAT </w:instrText>
        </w:r>
        <w:r>
          <w:fldChar w:fldCharType="separate"/>
        </w:r>
        <w:r w:rsidR="001D18C6">
          <w:rPr>
            <w:noProof/>
          </w:rPr>
          <w:t>2</w:t>
        </w:r>
        <w:r>
          <w:rPr>
            <w:noProof/>
          </w:rPr>
          <w:fldChar w:fldCharType="end"/>
        </w:r>
      </w:p>
    </w:sdtContent>
  </w:sdt>
  <w:p w14:paraId="308A8199" w14:textId="77777777" w:rsidR="00545511" w:rsidRDefault="005455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80F6DB" w14:textId="77777777" w:rsidR="00545511" w:rsidRDefault="00545511" w:rsidP="00582036">
      <w:pPr>
        <w:spacing w:after="0" w:line="240" w:lineRule="auto"/>
      </w:pPr>
      <w:r>
        <w:separator/>
      </w:r>
    </w:p>
  </w:footnote>
  <w:footnote w:type="continuationSeparator" w:id="0">
    <w:p w14:paraId="03A9CE9A" w14:textId="77777777" w:rsidR="00545511" w:rsidRDefault="00545511" w:rsidP="00582036">
      <w:pPr>
        <w:spacing w:after="0" w:line="240" w:lineRule="auto"/>
      </w:pPr>
      <w:r>
        <w:continuationSeparator/>
      </w:r>
    </w:p>
  </w:footnote>
  <w:footnote w:type="continuationNotice" w:id="1">
    <w:p w14:paraId="38061346" w14:textId="77777777" w:rsidR="00545511" w:rsidRDefault="0054551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E1471"/>
    <w:multiLevelType w:val="hybridMultilevel"/>
    <w:tmpl w:val="D7567E7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5D686A"/>
    <w:multiLevelType w:val="hybridMultilevel"/>
    <w:tmpl w:val="E8A2465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77E2ED5"/>
    <w:multiLevelType w:val="hybridMultilevel"/>
    <w:tmpl w:val="CFC6613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8FE221F"/>
    <w:multiLevelType w:val="hybridMultilevel"/>
    <w:tmpl w:val="9212578E"/>
    <w:lvl w:ilvl="0" w:tplc="0413000F">
      <w:start w:val="1"/>
      <w:numFmt w:val="decimal"/>
      <w:lvlText w:val="%1."/>
      <w:lvlJc w:val="left"/>
      <w:pPr>
        <w:ind w:left="786" w:hanging="360"/>
      </w:p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4" w15:restartNumberingAfterBreak="0">
    <w:nsid w:val="09E8486D"/>
    <w:multiLevelType w:val="hybridMultilevel"/>
    <w:tmpl w:val="69F669AC"/>
    <w:lvl w:ilvl="0" w:tplc="0413000F">
      <w:start w:val="1"/>
      <w:numFmt w:val="decimal"/>
      <w:lvlText w:val="%1."/>
      <w:lvlJc w:val="left"/>
      <w:pPr>
        <w:ind w:left="644"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B9760C6"/>
    <w:multiLevelType w:val="hybridMultilevel"/>
    <w:tmpl w:val="C2EC7A1E"/>
    <w:lvl w:ilvl="0" w:tplc="EA22AD2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5F04142"/>
    <w:multiLevelType w:val="hybridMultilevel"/>
    <w:tmpl w:val="A294BA1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07C6D52"/>
    <w:multiLevelType w:val="hybridMultilevel"/>
    <w:tmpl w:val="828474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6F23A55"/>
    <w:multiLevelType w:val="hybridMultilevel"/>
    <w:tmpl w:val="22B4DE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DF548C0"/>
    <w:multiLevelType w:val="hybridMultilevel"/>
    <w:tmpl w:val="8544041A"/>
    <w:lvl w:ilvl="0" w:tplc="A87E8B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6C277F"/>
    <w:multiLevelType w:val="hybridMultilevel"/>
    <w:tmpl w:val="DB22691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2DE33CE"/>
    <w:multiLevelType w:val="hybridMultilevel"/>
    <w:tmpl w:val="2FA0701C"/>
    <w:lvl w:ilvl="0" w:tplc="D1765D5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F30466A"/>
    <w:multiLevelType w:val="hybridMultilevel"/>
    <w:tmpl w:val="9FC4902E"/>
    <w:lvl w:ilvl="0" w:tplc="DF16D5EC">
      <w:start w:val="1"/>
      <w:numFmt w:val="decimal"/>
      <w:lvlText w:val="%1."/>
      <w:lvlJc w:val="left"/>
      <w:pPr>
        <w:ind w:left="360" w:hanging="360"/>
      </w:pPr>
      <w:rPr>
        <w:b w:val="0"/>
        <w:color w:val="auto"/>
        <w:sz w:val="24"/>
        <w:szCs w:val="24"/>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13" w15:restartNumberingAfterBreak="0">
    <w:nsid w:val="4E9737EB"/>
    <w:multiLevelType w:val="hybridMultilevel"/>
    <w:tmpl w:val="E6C6EC4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589A665D"/>
    <w:multiLevelType w:val="hybridMultilevel"/>
    <w:tmpl w:val="A1A2335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FF92CC5"/>
    <w:multiLevelType w:val="hybridMultilevel"/>
    <w:tmpl w:val="713474BE"/>
    <w:lvl w:ilvl="0" w:tplc="04130015">
      <w:start w:val="1"/>
      <w:numFmt w:val="upperLetter"/>
      <w:lvlText w:val="%1."/>
      <w:lvlJc w:val="left"/>
      <w:pPr>
        <w:ind w:left="895" w:hanging="360"/>
      </w:pPr>
    </w:lvl>
    <w:lvl w:ilvl="1" w:tplc="04130019" w:tentative="1">
      <w:start w:val="1"/>
      <w:numFmt w:val="lowerLetter"/>
      <w:lvlText w:val="%2."/>
      <w:lvlJc w:val="left"/>
      <w:pPr>
        <w:ind w:left="1615" w:hanging="360"/>
      </w:pPr>
    </w:lvl>
    <w:lvl w:ilvl="2" w:tplc="0413001B" w:tentative="1">
      <w:start w:val="1"/>
      <w:numFmt w:val="lowerRoman"/>
      <w:lvlText w:val="%3."/>
      <w:lvlJc w:val="right"/>
      <w:pPr>
        <w:ind w:left="2335" w:hanging="180"/>
      </w:pPr>
    </w:lvl>
    <w:lvl w:ilvl="3" w:tplc="0413000F" w:tentative="1">
      <w:start w:val="1"/>
      <w:numFmt w:val="decimal"/>
      <w:lvlText w:val="%4."/>
      <w:lvlJc w:val="left"/>
      <w:pPr>
        <w:ind w:left="3055" w:hanging="360"/>
      </w:pPr>
    </w:lvl>
    <w:lvl w:ilvl="4" w:tplc="04130019" w:tentative="1">
      <w:start w:val="1"/>
      <w:numFmt w:val="lowerLetter"/>
      <w:lvlText w:val="%5."/>
      <w:lvlJc w:val="left"/>
      <w:pPr>
        <w:ind w:left="3775" w:hanging="360"/>
      </w:pPr>
    </w:lvl>
    <w:lvl w:ilvl="5" w:tplc="0413001B" w:tentative="1">
      <w:start w:val="1"/>
      <w:numFmt w:val="lowerRoman"/>
      <w:lvlText w:val="%6."/>
      <w:lvlJc w:val="right"/>
      <w:pPr>
        <w:ind w:left="4495" w:hanging="180"/>
      </w:pPr>
    </w:lvl>
    <w:lvl w:ilvl="6" w:tplc="0413000F" w:tentative="1">
      <w:start w:val="1"/>
      <w:numFmt w:val="decimal"/>
      <w:lvlText w:val="%7."/>
      <w:lvlJc w:val="left"/>
      <w:pPr>
        <w:ind w:left="5215" w:hanging="360"/>
      </w:pPr>
    </w:lvl>
    <w:lvl w:ilvl="7" w:tplc="04130019" w:tentative="1">
      <w:start w:val="1"/>
      <w:numFmt w:val="lowerLetter"/>
      <w:lvlText w:val="%8."/>
      <w:lvlJc w:val="left"/>
      <w:pPr>
        <w:ind w:left="5935" w:hanging="360"/>
      </w:pPr>
    </w:lvl>
    <w:lvl w:ilvl="8" w:tplc="0413001B" w:tentative="1">
      <w:start w:val="1"/>
      <w:numFmt w:val="lowerRoman"/>
      <w:lvlText w:val="%9."/>
      <w:lvlJc w:val="right"/>
      <w:pPr>
        <w:ind w:left="6655" w:hanging="180"/>
      </w:pPr>
    </w:lvl>
  </w:abstractNum>
  <w:abstractNum w:abstractNumId="16" w15:restartNumberingAfterBreak="0">
    <w:nsid w:val="60F72592"/>
    <w:multiLevelType w:val="hybridMultilevel"/>
    <w:tmpl w:val="F8DA529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26E6A2B"/>
    <w:multiLevelType w:val="hybridMultilevel"/>
    <w:tmpl w:val="9F82A7D2"/>
    <w:lvl w:ilvl="0" w:tplc="F5DEF948">
      <w:start w:val="1"/>
      <w:numFmt w:val="decimal"/>
      <w:lvlText w:val="(%1)"/>
      <w:lvlJc w:val="left"/>
      <w:pPr>
        <w:ind w:left="720" w:hanging="360"/>
      </w:pPr>
      <w:rPr>
        <w:rFonts w:cstheme="minorBidi"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40B4D00"/>
    <w:multiLevelType w:val="hybridMultilevel"/>
    <w:tmpl w:val="571432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BF60750"/>
    <w:multiLevelType w:val="hybridMultilevel"/>
    <w:tmpl w:val="81CAC9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8162AD9"/>
    <w:multiLevelType w:val="hybridMultilevel"/>
    <w:tmpl w:val="9F82A7D2"/>
    <w:lvl w:ilvl="0" w:tplc="F5DEF948">
      <w:start w:val="1"/>
      <w:numFmt w:val="decimal"/>
      <w:lvlText w:val="(%1)"/>
      <w:lvlJc w:val="left"/>
      <w:pPr>
        <w:ind w:left="360" w:hanging="360"/>
      </w:pPr>
      <w:rPr>
        <w:rFonts w:cstheme="minorBidi"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8"/>
  </w:num>
  <w:num w:numId="2">
    <w:abstractNumId w:val="17"/>
  </w:num>
  <w:num w:numId="3">
    <w:abstractNumId w:val="20"/>
  </w:num>
  <w:num w:numId="4">
    <w:abstractNumId w:val="16"/>
  </w:num>
  <w:num w:numId="5">
    <w:abstractNumId w:val="11"/>
  </w:num>
  <w:num w:numId="6">
    <w:abstractNumId w:val="8"/>
  </w:num>
  <w:num w:numId="7">
    <w:abstractNumId w:val="3"/>
  </w:num>
  <w:num w:numId="8">
    <w:abstractNumId w:val="4"/>
  </w:num>
  <w:num w:numId="9">
    <w:abstractNumId w:val="10"/>
  </w:num>
  <w:num w:numId="10">
    <w:abstractNumId w:val="14"/>
  </w:num>
  <w:num w:numId="11">
    <w:abstractNumId w:val="6"/>
  </w:num>
  <w:num w:numId="12">
    <w:abstractNumId w:val="5"/>
  </w:num>
  <w:num w:numId="13">
    <w:abstractNumId w:val="19"/>
  </w:num>
  <w:num w:numId="14">
    <w:abstractNumId w:val="7"/>
  </w:num>
  <w:num w:numId="15">
    <w:abstractNumId w:val="9"/>
  </w:num>
  <w:num w:numId="16">
    <w:abstractNumId w:val="0"/>
  </w:num>
  <w:num w:numId="17">
    <w:abstractNumId w:val="15"/>
  </w:num>
  <w:num w:numId="1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num>
  <w:num w:numId="20">
    <w:abstractNumId w:val="1"/>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nl-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nl-NL" w:vendorID="64" w:dllVersion="4096" w:nlCheck="1" w:checkStyle="0"/>
  <w:activeWritingStyle w:appName="MSWord" w:lang="de-DE" w:vendorID="64" w:dllVersion="6" w:nlCheck="1" w:checkStyle="0"/>
  <w:activeWritingStyle w:appName="MSWord" w:lang="de-DE" w:vendorID="64" w:dllVersion="4096" w:nlCheck="1" w:checkStyle="0"/>
  <w:activeWritingStyle w:appName="MSWord" w:lang="nl-BE" w:vendorID="64" w:dllVersion="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nl-NL" w:vendorID="64" w:dllVersion="131078" w:nlCheck="1" w:checkStyle="0"/>
  <w:proofState w:spelling="clean" w:grammar="clean"/>
  <w:defaultTabStop w:val="708"/>
  <w:hyphenationZone w:val="425"/>
  <w:characterSpacingControl w:val="doNotCompress"/>
  <w:hdrShapeDefaults>
    <o:shapedefaults v:ext="edit" spidmax="2457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25zsfs69fr9ne50wgxxp05afsrxpzdw00w&quot;&gt;My EndNote PHD project Library-Saved-Saved&lt;record-ids&gt;&lt;item&gt;139&lt;/item&gt;&lt;item&gt;151&lt;/item&gt;&lt;item&gt;204&lt;/item&gt;&lt;item&gt;232&lt;/item&gt;&lt;item&gt;236&lt;/item&gt;&lt;item&gt;246&lt;/item&gt;&lt;item&gt;436&lt;/item&gt;&lt;item&gt;757&lt;/item&gt;&lt;item&gt;764&lt;/item&gt;&lt;item&gt;772&lt;/item&gt;&lt;item&gt;794&lt;/item&gt;&lt;item&gt;827&lt;/item&gt;&lt;item&gt;828&lt;/item&gt;&lt;item&gt;829&lt;/item&gt;&lt;item&gt;832&lt;/item&gt;&lt;item&gt;835&lt;/item&gt;&lt;item&gt;842&lt;/item&gt;&lt;item&gt;843&lt;/item&gt;&lt;item&gt;849&lt;/item&gt;&lt;item&gt;864&lt;/item&gt;&lt;item&gt;865&lt;/item&gt;&lt;item&gt;866&lt;/item&gt;&lt;item&gt;867&lt;/item&gt;&lt;item&gt;868&lt;/item&gt;&lt;item&gt;871&lt;/item&gt;&lt;item&gt;872&lt;/item&gt;&lt;item&gt;873&lt;/item&gt;&lt;item&gt;875&lt;/item&gt;&lt;item&gt;876&lt;/item&gt;&lt;item&gt;877&lt;/item&gt;&lt;item&gt;878&lt;/item&gt;&lt;item&gt;879&lt;/item&gt;&lt;item&gt;880&lt;/item&gt;&lt;item&gt;881&lt;/item&gt;&lt;item&gt;885&lt;/item&gt;&lt;item&gt;888&lt;/item&gt;&lt;item&gt;889&lt;/item&gt;&lt;/record-ids&gt;&lt;/item&gt;&lt;/Libraries&gt;"/>
  </w:docVars>
  <w:rsids>
    <w:rsidRoot w:val="00E53E42"/>
    <w:rsid w:val="00000B31"/>
    <w:rsid w:val="00004B54"/>
    <w:rsid w:val="00005EFE"/>
    <w:rsid w:val="00006A70"/>
    <w:rsid w:val="00007512"/>
    <w:rsid w:val="0000773F"/>
    <w:rsid w:val="0001209C"/>
    <w:rsid w:val="00012FD2"/>
    <w:rsid w:val="000152B7"/>
    <w:rsid w:val="00017007"/>
    <w:rsid w:val="00022841"/>
    <w:rsid w:val="000242BF"/>
    <w:rsid w:val="000272B9"/>
    <w:rsid w:val="0002740B"/>
    <w:rsid w:val="00033754"/>
    <w:rsid w:val="00033CB2"/>
    <w:rsid w:val="000340E1"/>
    <w:rsid w:val="0003422E"/>
    <w:rsid w:val="00036AE6"/>
    <w:rsid w:val="00037235"/>
    <w:rsid w:val="00040084"/>
    <w:rsid w:val="0004383D"/>
    <w:rsid w:val="00043DF4"/>
    <w:rsid w:val="00043FE5"/>
    <w:rsid w:val="00045F10"/>
    <w:rsid w:val="00050FEB"/>
    <w:rsid w:val="000528B3"/>
    <w:rsid w:val="00053751"/>
    <w:rsid w:val="00056F17"/>
    <w:rsid w:val="00062EC5"/>
    <w:rsid w:val="00062ECC"/>
    <w:rsid w:val="00063093"/>
    <w:rsid w:val="0006494F"/>
    <w:rsid w:val="00064D75"/>
    <w:rsid w:val="000655C6"/>
    <w:rsid w:val="00065B29"/>
    <w:rsid w:val="0006753D"/>
    <w:rsid w:val="00067548"/>
    <w:rsid w:val="000678CA"/>
    <w:rsid w:val="00070CBA"/>
    <w:rsid w:val="00071E57"/>
    <w:rsid w:val="00072033"/>
    <w:rsid w:val="00072C46"/>
    <w:rsid w:val="00073721"/>
    <w:rsid w:val="000758BC"/>
    <w:rsid w:val="000761CC"/>
    <w:rsid w:val="00080E63"/>
    <w:rsid w:val="0008186B"/>
    <w:rsid w:val="0008238F"/>
    <w:rsid w:val="00085C52"/>
    <w:rsid w:val="00086950"/>
    <w:rsid w:val="00090242"/>
    <w:rsid w:val="00090D6F"/>
    <w:rsid w:val="00091E88"/>
    <w:rsid w:val="00092740"/>
    <w:rsid w:val="000936F3"/>
    <w:rsid w:val="00093A68"/>
    <w:rsid w:val="000A2D33"/>
    <w:rsid w:val="000A6856"/>
    <w:rsid w:val="000A7FAE"/>
    <w:rsid w:val="000A7FAF"/>
    <w:rsid w:val="000B0BD6"/>
    <w:rsid w:val="000B2521"/>
    <w:rsid w:val="000B5116"/>
    <w:rsid w:val="000B5F7E"/>
    <w:rsid w:val="000B75EE"/>
    <w:rsid w:val="000B7747"/>
    <w:rsid w:val="000C0AD3"/>
    <w:rsid w:val="000C394E"/>
    <w:rsid w:val="000C4D75"/>
    <w:rsid w:val="000C67B8"/>
    <w:rsid w:val="000D007D"/>
    <w:rsid w:val="000D0E28"/>
    <w:rsid w:val="000D407B"/>
    <w:rsid w:val="000D42E7"/>
    <w:rsid w:val="000E0677"/>
    <w:rsid w:val="000E2BB7"/>
    <w:rsid w:val="000E3086"/>
    <w:rsid w:val="000E544C"/>
    <w:rsid w:val="000E67A5"/>
    <w:rsid w:val="000F20BF"/>
    <w:rsid w:val="000F3E59"/>
    <w:rsid w:val="000F55A4"/>
    <w:rsid w:val="000F66C2"/>
    <w:rsid w:val="001005E1"/>
    <w:rsid w:val="00101BD0"/>
    <w:rsid w:val="00103224"/>
    <w:rsid w:val="00103DA7"/>
    <w:rsid w:val="00104E80"/>
    <w:rsid w:val="00105AB9"/>
    <w:rsid w:val="001072CF"/>
    <w:rsid w:val="00111BAD"/>
    <w:rsid w:val="00111C3B"/>
    <w:rsid w:val="0011310A"/>
    <w:rsid w:val="001137AD"/>
    <w:rsid w:val="001137FA"/>
    <w:rsid w:val="00113D01"/>
    <w:rsid w:val="00113D51"/>
    <w:rsid w:val="001144BD"/>
    <w:rsid w:val="00115D31"/>
    <w:rsid w:val="00116EA8"/>
    <w:rsid w:val="00123273"/>
    <w:rsid w:val="0012339B"/>
    <w:rsid w:val="00124C99"/>
    <w:rsid w:val="00127864"/>
    <w:rsid w:val="0013463E"/>
    <w:rsid w:val="00134BC9"/>
    <w:rsid w:val="00134FA6"/>
    <w:rsid w:val="001355F0"/>
    <w:rsid w:val="00135BC7"/>
    <w:rsid w:val="00135D2C"/>
    <w:rsid w:val="00140942"/>
    <w:rsid w:val="00145561"/>
    <w:rsid w:val="00147A81"/>
    <w:rsid w:val="00152C73"/>
    <w:rsid w:val="00152D48"/>
    <w:rsid w:val="001535C1"/>
    <w:rsid w:val="0015405D"/>
    <w:rsid w:val="0015574A"/>
    <w:rsid w:val="001566F9"/>
    <w:rsid w:val="00157D08"/>
    <w:rsid w:val="00157D57"/>
    <w:rsid w:val="001620CC"/>
    <w:rsid w:val="00162B1A"/>
    <w:rsid w:val="001639B6"/>
    <w:rsid w:val="00165792"/>
    <w:rsid w:val="00166BE6"/>
    <w:rsid w:val="00166C15"/>
    <w:rsid w:val="00173E67"/>
    <w:rsid w:val="001740D2"/>
    <w:rsid w:val="001749AF"/>
    <w:rsid w:val="001761C6"/>
    <w:rsid w:val="00177774"/>
    <w:rsid w:val="00177E32"/>
    <w:rsid w:val="00177EC2"/>
    <w:rsid w:val="00180858"/>
    <w:rsid w:val="00181677"/>
    <w:rsid w:val="0018188A"/>
    <w:rsid w:val="00183ED5"/>
    <w:rsid w:val="00184B62"/>
    <w:rsid w:val="00186AFC"/>
    <w:rsid w:val="00186D5D"/>
    <w:rsid w:val="001903ED"/>
    <w:rsid w:val="00191186"/>
    <w:rsid w:val="00192278"/>
    <w:rsid w:val="00192CBB"/>
    <w:rsid w:val="00194484"/>
    <w:rsid w:val="001949AA"/>
    <w:rsid w:val="001959C2"/>
    <w:rsid w:val="001960A4"/>
    <w:rsid w:val="001A0894"/>
    <w:rsid w:val="001A100B"/>
    <w:rsid w:val="001A506F"/>
    <w:rsid w:val="001A5DDE"/>
    <w:rsid w:val="001A6E39"/>
    <w:rsid w:val="001A773F"/>
    <w:rsid w:val="001B30C8"/>
    <w:rsid w:val="001B3B05"/>
    <w:rsid w:val="001B3ED5"/>
    <w:rsid w:val="001B5C91"/>
    <w:rsid w:val="001B62E1"/>
    <w:rsid w:val="001B6C39"/>
    <w:rsid w:val="001C29D4"/>
    <w:rsid w:val="001C2B6D"/>
    <w:rsid w:val="001C3369"/>
    <w:rsid w:val="001C3C43"/>
    <w:rsid w:val="001C5D2F"/>
    <w:rsid w:val="001C617A"/>
    <w:rsid w:val="001C7669"/>
    <w:rsid w:val="001C7C6A"/>
    <w:rsid w:val="001D025D"/>
    <w:rsid w:val="001D1717"/>
    <w:rsid w:val="001D18C6"/>
    <w:rsid w:val="001D3CFF"/>
    <w:rsid w:val="001D6802"/>
    <w:rsid w:val="001D7D69"/>
    <w:rsid w:val="001E0E8D"/>
    <w:rsid w:val="001E1C58"/>
    <w:rsid w:val="001E29D0"/>
    <w:rsid w:val="001E3B24"/>
    <w:rsid w:val="001E4B67"/>
    <w:rsid w:val="001F05DA"/>
    <w:rsid w:val="001F0DAC"/>
    <w:rsid w:val="001F12E2"/>
    <w:rsid w:val="001F50BD"/>
    <w:rsid w:val="001F75B0"/>
    <w:rsid w:val="001F79AC"/>
    <w:rsid w:val="00203B12"/>
    <w:rsid w:val="0020448F"/>
    <w:rsid w:val="0020591B"/>
    <w:rsid w:val="00210436"/>
    <w:rsid w:val="00210DED"/>
    <w:rsid w:val="002131F9"/>
    <w:rsid w:val="0021469B"/>
    <w:rsid w:val="00214F47"/>
    <w:rsid w:val="00215B3B"/>
    <w:rsid w:val="0021628E"/>
    <w:rsid w:val="00217B7A"/>
    <w:rsid w:val="00227C65"/>
    <w:rsid w:val="00227E4E"/>
    <w:rsid w:val="002305D6"/>
    <w:rsid w:val="00232A91"/>
    <w:rsid w:val="0023739C"/>
    <w:rsid w:val="00237A21"/>
    <w:rsid w:val="002416EF"/>
    <w:rsid w:val="00242C88"/>
    <w:rsid w:val="0024313C"/>
    <w:rsid w:val="00243A57"/>
    <w:rsid w:val="002444D3"/>
    <w:rsid w:val="00245C8C"/>
    <w:rsid w:val="0024784A"/>
    <w:rsid w:val="00250DE4"/>
    <w:rsid w:val="00250F6F"/>
    <w:rsid w:val="002510E0"/>
    <w:rsid w:val="00251E63"/>
    <w:rsid w:val="00251F12"/>
    <w:rsid w:val="0025343F"/>
    <w:rsid w:val="00253861"/>
    <w:rsid w:val="002561EF"/>
    <w:rsid w:val="00256C9E"/>
    <w:rsid w:val="002577C7"/>
    <w:rsid w:val="00261ED3"/>
    <w:rsid w:val="00261FCF"/>
    <w:rsid w:val="00264D75"/>
    <w:rsid w:val="002658A4"/>
    <w:rsid w:val="002658F8"/>
    <w:rsid w:val="002718F6"/>
    <w:rsid w:val="0027239D"/>
    <w:rsid w:val="00272FBA"/>
    <w:rsid w:val="002816D9"/>
    <w:rsid w:val="00281F22"/>
    <w:rsid w:val="00283015"/>
    <w:rsid w:val="002833CA"/>
    <w:rsid w:val="002853F6"/>
    <w:rsid w:val="002906EF"/>
    <w:rsid w:val="00291EED"/>
    <w:rsid w:val="002923AC"/>
    <w:rsid w:val="002940FB"/>
    <w:rsid w:val="00294FBE"/>
    <w:rsid w:val="00295CFF"/>
    <w:rsid w:val="00296A24"/>
    <w:rsid w:val="002970BF"/>
    <w:rsid w:val="002A0B40"/>
    <w:rsid w:val="002A424C"/>
    <w:rsid w:val="002A5D56"/>
    <w:rsid w:val="002A78ED"/>
    <w:rsid w:val="002A7B2D"/>
    <w:rsid w:val="002A7BE6"/>
    <w:rsid w:val="002B048F"/>
    <w:rsid w:val="002B29AE"/>
    <w:rsid w:val="002B2F0D"/>
    <w:rsid w:val="002B32CD"/>
    <w:rsid w:val="002B3BE1"/>
    <w:rsid w:val="002B4CD3"/>
    <w:rsid w:val="002B67BB"/>
    <w:rsid w:val="002C2DB2"/>
    <w:rsid w:val="002C42F7"/>
    <w:rsid w:val="002C4EB5"/>
    <w:rsid w:val="002C5519"/>
    <w:rsid w:val="002C6C92"/>
    <w:rsid w:val="002D0099"/>
    <w:rsid w:val="002D0B0C"/>
    <w:rsid w:val="002D3051"/>
    <w:rsid w:val="002D393D"/>
    <w:rsid w:val="002D4075"/>
    <w:rsid w:val="002D751B"/>
    <w:rsid w:val="002D7BB5"/>
    <w:rsid w:val="002E2268"/>
    <w:rsid w:val="002E2B38"/>
    <w:rsid w:val="002E3317"/>
    <w:rsid w:val="002E4210"/>
    <w:rsid w:val="002E4321"/>
    <w:rsid w:val="002E5569"/>
    <w:rsid w:val="002F0372"/>
    <w:rsid w:val="002F2D30"/>
    <w:rsid w:val="002F55EE"/>
    <w:rsid w:val="002F6751"/>
    <w:rsid w:val="002F691E"/>
    <w:rsid w:val="002F76D9"/>
    <w:rsid w:val="00303AED"/>
    <w:rsid w:val="003041AA"/>
    <w:rsid w:val="00304C69"/>
    <w:rsid w:val="00305BEB"/>
    <w:rsid w:val="003068FA"/>
    <w:rsid w:val="00306DED"/>
    <w:rsid w:val="00307DEE"/>
    <w:rsid w:val="00310974"/>
    <w:rsid w:val="00310EAD"/>
    <w:rsid w:val="00311093"/>
    <w:rsid w:val="00311DA5"/>
    <w:rsid w:val="003126A0"/>
    <w:rsid w:val="0031291C"/>
    <w:rsid w:val="0031437E"/>
    <w:rsid w:val="00316789"/>
    <w:rsid w:val="003177F2"/>
    <w:rsid w:val="003209F2"/>
    <w:rsid w:val="00323153"/>
    <w:rsid w:val="003237B1"/>
    <w:rsid w:val="00323AB2"/>
    <w:rsid w:val="003254F2"/>
    <w:rsid w:val="003306D5"/>
    <w:rsid w:val="00333149"/>
    <w:rsid w:val="00334724"/>
    <w:rsid w:val="00334A3C"/>
    <w:rsid w:val="00335BAE"/>
    <w:rsid w:val="00335DCB"/>
    <w:rsid w:val="00335EB4"/>
    <w:rsid w:val="003377ED"/>
    <w:rsid w:val="00337D39"/>
    <w:rsid w:val="00341113"/>
    <w:rsid w:val="00343922"/>
    <w:rsid w:val="0034670B"/>
    <w:rsid w:val="00347BA3"/>
    <w:rsid w:val="00347C5D"/>
    <w:rsid w:val="00347FA4"/>
    <w:rsid w:val="00351658"/>
    <w:rsid w:val="00352890"/>
    <w:rsid w:val="00352DD4"/>
    <w:rsid w:val="00365190"/>
    <w:rsid w:val="003657B2"/>
    <w:rsid w:val="003710D0"/>
    <w:rsid w:val="00371E48"/>
    <w:rsid w:val="003729C0"/>
    <w:rsid w:val="00372A01"/>
    <w:rsid w:val="003738A7"/>
    <w:rsid w:val="003746C4"/>
    <w:rsid w:val="00374D8C"/>
    <w:rsid w:val="003758C7"/>
    <w:rsid w:val="0038011A"/>
    <w:rsid w:val="003804BD"/>
    <w:rsid w:val="00382B88"/>
    <w:rsid w:val="0038417B"/>
    <w:rsid w:val="00387971"/>
    <w:rsid w:val="00394375"/>
    <w:rsid w:val="00395A4F"/>
    <w:rsid w:val="00396C37"/>
    <w:rsid w:val="00397251"/>
    <w:rsid w:val="003A08A8"/>
    <w:rsid w:val="003A24BE"/>
    <w:rsid w:val="003A5F6E"/>
    <w:rsid w:val="003B06EC"/>
    <w:rsid w:val="003B09AB"/>
    <w:rsid w:val="003B0D55"/>
    <w:rsid w:val="003B0FA9"/>
    <w:rsid w:val="003B1030"/>
    <w:rsid w:val="003B1643"/>
    <w:rsid w:val="003B19E5"/>
    <w:rsid w:val="003B2B94"/>
    <w:rsid w:val="003B3A7A"/>
    <w:rsid w:val="003B4EC9"/>
    <w:rsid w:val="003B5D5D"/>
    <w:rsid w:val="003B6683"/>
    <w:rsid w:val="003B6F3B"/>
    <w:rsid w:val="003B781F"/>
    <w:rsid w:val="003C145B"/>
    <w:rsid w:val="003C23CF"/>
    <w:rsid w:val="003C2BE6"/>
    <w:rsid w:val="003C3DC0"/>
    <w:rsid w:val="003C53AE"/>
    <w:rsid w:val="003C58C6"/>
    <w:rsid w:val="003C5B4C"/>
    <w:rsid w:val="003C6289"/>
    <w:rsid w:val="003C65A8"/>
    <w:rsid w:val="003C6D44"/>
    <w:rsid w:val="003D1AEC"/>
    <w:rsid w:val="003D1BF5"/>
    <w:rsid w:val="003D3FA1"/>
    <w:rsid w:val="003D54B3"/>
    <w:rsid w:val="003D5F74"/>
    <w:rsid w:val="003E1692"/>
    <w:rsid w:val="003E36B5"/>
    <w:rsid w:val="003E4636"/>
    <w:rsid w:val="003E4AAF"/>
    <w:rsid w:val="003E7012"/>
    <w:rsid w:val="003E77B6"/>
    <w:rsid w:val="003F008B"/>
    <w:rsid w:val="003F3A37"/>
    <w:rsid w:val="003F5686"/>
    <w:rsid w:val="003F59FB"/>
    <w:rsid w:val="003F5F0C"/>
    <w:rsid w:val="003F6118"/>
    <w:rsid w:val="003F653B"/>
    <w:rsid w:val="003F7838"/>
    <w:rsid w:val="00400A33"/>
    <w:rsid w:val="00403464"/>
    <w:rsid w:val="004035C8"/>
    <w:rsid w:val="0040512A"/>
    <w:rsid w:val="00406ADF"/>
    <w:rsid w:val="00406D4B"/>
    <w:rsid w:val="00407140"/>
    <w:rsid w:val="004101C1"/>
    <w:rsid w:val="004107A1"/>
    <w:rsid w:val="004115E3"/>
    <w:rsid w:val="00411F88"/>
    <w:rsid w:val="00415034"/>
    <w:rsid w:val="00415D1D"/>
    <w:rsid w:val="0041782B"/>
    <w:rsid w:val="004206D4"/>
    <w:rsid w:val="00420EC9"/>
    <w:rsid w:val="004250F3"/>
    <w:rsid w:val="00425B31"/>
    <w:rsid w:val="00425CDF"/>
    <w:rsid w:val="0042776D"/>
    <w:rsid w:val="004277DB"/>
    <w:rsid w:val="00427E33"/>
    <w:rsid w:val="00427F32"/>
    <w:rsid w:val="004333BB"/>
    <w:rsid w:val="0043451D"/>
    <w:rsid w:val="00434C0A"/>
    <w:rsid w:val="00435660"/>
    <w:rsid w:val="00435E3B"/>
    <w:rsid w:val="00437814"/>
    <w:rsid w:val="0044187B"/>
    <w:rsid w:val="00441942"/>
    <w:rsid w:val="00441A97"/>
    <w:rsid w:val="00442428"/>
    <w:rsid w:val="00442897"/>
    <w:rsid w:val="00443249"/>
    <w:rsid w:val="00451248"/>
    <w:rsid w:val="004514F5"/>
    <w:rsid w:val="004515F8"/>
    <w:rsid w:val="004518A5"/>
    <w:rsid w:val="00455AF9"/>
    <w:rsid w:val="00455C30"/>
    <w:rsid w:val="00456D1A"/>
    <w:rsid w:val="00462373"/>
    <w:rsid w:val="004626F2"/>
    <w:rsid w:val="004641C4"/>
    <w:rsid w:val="004666C9"/>
    <w:rsid w:val="00466F36"/>
    <w:rsid w:val="00467129"/>
    <w:rsid w:val="00467345"/>
    <w:rsid w:val="00467DC6"/>
    <w:rsid w:val="00472F80"/>
    <w:rsid w:val="004743CF"/>
    <w:rsid w:val="00474818"/>
    <w:rsid w:val="004764DD"/>
    <w:rsid w:val="0047777D"/>
    <w:rsid w:val="00477971"/>
    <w:rsid w:val="0048150C"/>
    <w:rsid w:val="00481D9A"/>
    <w:rsid w:val="004830D6"/>
    <w:rsid w:val="0048554C"/>
    <w:rsid w:val="0048632B"/>
    <w:rsid w:val="004864F4"/>
    <w:rsid w:val="00490272"/>
    <w:rsid w:val="004907A6"/>
    <w:rsid w:val="00494124"/>
    <w:rsid w:val="00494C54"/>
    <w:rsid w:val="00495D80"/>
    <w:rsid w:val="004A04E5"/>
    <w:rsid w:val="004A213B"/>
    <w:rsid w:val="004A3045"/>
    <w:rsid w:val="004A3651"/>
    <w:rsid w:val="004A59AF"/>
    <w:rsid w:val="004A6F78"/>
    <w:rsid w:val="004B1464"/>
    <w:rsid w:val="004B155C"/>
    <w:rsid w:val="004B16FE"/>
    <w:rsid w:val="004B18CE"/>
    <w:rsid w:val="004B31D9"/>
    <w:rsid w:val="004B397A"/>
    <w:rsid w:val="004B62B4"/>
    <w:rsid w:val="004C2D30"/>
    <w:rsid w:val="004C36D1"/>
    <w:rsid w:val="004C62C0"/>
    <w:rsid w:val="004C759E"/>
    <w:rsid w:val="004C75AB"/>
    <w:rsid w:val="004D01AB"/>
    <w:rsid w:val="004D02FF"/>
    <w:rsid w:val="004E0828"/>
    <w:rsid w:val="004E2DF2"/>
    <w:rsid w:val="004E4428"/>
    <w:rsid w:val="004E4BD8"/>
    <w:rsid w:val="004E5DDB"/>
    <w:rsid w:val="004E6689"/>
    <w:rsid w:val="004F16C3"/>
    <w:rsid w:val="004F1909"/>
    <w:rsid w:val="004F1D47"/>
    <w:rsid w:val="004F2102"/>
    <w:rsid w:val="004F2FE7"/>
    <w:rsid w:val="004F647F"/>
    <w:rsid w:val="004F65E3"/>
    <w:rsid w:val="004F6D37"/>
    <w:rsid w:val="00501FA6"/>
    <w:rsid w:val="0050242F"/>
    <w:rsid w:val="005047AD"/>
    <w:rsid w:val="00505FA5"/>
    <w:rsid w:val="005103EE"/>
    <w:rsid w:val="00510FD2"/>
    <w:rsid w:val="00511C82"/>
    <w:rsid w:val="005138E2"/>
    <w:rsid w:val="00516933"/>
    <w:rsid w:val="0052173A"/>
    <w:rsid w:val="00522D9B"/>
    <w:rsid w:val="0052532C"/>
    <w:rsid w:val="0053024B"/>
    <w:rsid w:val="00530434"/>
    <w:rsid w:val="00530AA6"/>
    <w:rsid w:val="005319FB"/>
    <w:rsid w:val="0053267F"/>
    <w:rsid w:val="00533EFF"/>
    <w:rsid w:val="005344F7"/>
    <w:rsid w:val="00534ECE"/>
    <w:rsid w:val="005400C4"/>
    <w:rsid w:val="00540268"/>
    <w:rsid w:val="00540B35"/>
    <w:rsid w:val="0054164E"/>
    <w:rsid w:val="00541EA9"/>
    <w:rsid w:val="005426D9"/>
    <w:rsid w:val="00542CB1"/>
    <w:rsid w:val="00545511"/>
    <w:rsid w:val="005504EE"/>
    <w:rsid w:val="00550F93"/>
    <w:rsid w:val="005515B1"/>
    <w:rsid w:val="005519CB"/>
    <w:rsid w:val="00551BE0"/>
    <w:rsid w:val="00553BFA"/>
    <w:rsid w:val="00554325"/>
    <w:rsid w:val="005548F5"/>
    <w:rsid w:val="005550FE"/>
    <w:rsid w:val="005559E3"/>
    <w:rsid w:val="00555E24"/>
    <w:rsid w:val="00556119"/>
    <w:rsid w:val="0055711B"/>
    <w:rsid w:val="00557182"/>
    <w:rsid w:val="00560305"/>
    <w:rsid w:val="005615D2"/>
    <w:rsid w:val="00561ADC"/>
    <w:rsid w:val="00562BFC"/>
    <w:rsid w:val="00562F85"/>
    <w:rsid w:val="00566839"/>
    <w:rsid w:val="00570EB4"/>
    <w:rsid w:val="0057121B"/>
    <w:rsid w:val="00573B99"/>
    <w:rsid w:val="005743D2"/>
    <w:rsid w:val="005749A1"/>
    <w:rsid w:val="00574F9D"/>
    <w:rsid w:val="00577444"/>
    <w:rsid w:val="00577E06"/>
    <w:rsid w:val="0058191A"/>
    <w:rsid w:val="00581932"/>
    <w:rsid w:val="00581C31"/>
    <w:rsid w:val="00582036"/>
    <w:rsid w:val="00582306"/>
    <w:rsid w:val="005836E3"/>
    <w:rsid w:val="00583C77"/>
    <w:rsid w:val="00583D44"/>
    <w:rsid w:val="00587C6B"/>
    <w:rsid w:val="00592BFA"/>
    <w:rsid w:val="00592DFA"/>
    <w:rsid w:val="00594438"/>
    <w:rsid w:val="005952C6"/>
    <w:rsid w:val="00595B4F"/>
    <w:rsid w:val="005966B3"/>
    <w:rsid w:val="00597258"/>
    <w:rsid w:val="005976A9"/>
    <w:rsid w:val="00597C74"/>
    <w:rsid w:val="005A009A"/>
    <w:rsid w:val="005A5417"/>
    <w:rsid w:val="005A566A"/>
    <w:rsid w:val="005A5A4E"/>
    <w:rsid w:val="005A6447"/>
    <w:rsid w:val="005B0B77"/>
    <w:rsid w:val="005B2621"/>
    <w:rsid w:val="005B3DE7"/>
    <w:rsid w:val="005B5B59"/>
    <w:rsid w:val="005B72CD"/>
    <w:rsid w:val="005C1B15"/>
    <w:rsid w:val="005C315B"/>
    <w:rsid w:val="005C3CCC"/>
    <w:rsid w:val="005C422A"/>
    <w:rsid w:val="005C515E"/>
    <w:rsid w:val="005C6622"/>
    <w:rsid w:val="005C6786"/>
    <w:rsid w:val="005C6DBF"/>
    <w:rsid w:val="005C6F24"/>
    <w:rsid w:val="005C7A5C"/>
    <w:rsid w:val="005D0FEF"/>
    <w:rsid w:val="005D514D"/>
    <w:rsid w:val="005D62FE"/>
    <w:rsid w:val="005E031D"/>
    <w:rsid w:val="005E0966"/>
    <w:rsid w:val="005E12AB"/>
    <w:rsid w:val="005E381F"/>
    <w:rsid w:val="005E4766"/>
    <w:rsid w:val="005E4A36"/>
    <w:rsid w:val="005E6EC1"/>
    <w:rsid w:val="005E757C"/>
    <w:rsid w:val="005E7822"/>
    <w:rsid w:val="005F1232"/>
    <w:rsid w:val="005F1E2E"/>
    <w:rsid w:val="00600D53"/>
    <w:rsid w:val="00601FC6"/>
    <w:rsid w:val="00602B54"/>
    <w:rsid w:val="00604D7E"/>
    <w:rsid w:val="00614859"/>
    <w:rsid w:val="006204F4"/>
    <w:rsid w:val="00620CB6"/>
    <w:rsid w:val="00620D18"/>
    <w:rsid w:val="0062164F"/>
    <w:rsid w:val="00621A6B"/>
    <w:rsid w:val="0062621E"/>
    <w:rsid w:val="0062649A"/>
    <w:rsid w:val="00626671"/>
    <w:rsid w:val="00626FFE"/>
    <w:rsid w:val="00627940"/>
    <w:rsid w:val="0063033B"/>
    <w:rsid w:val="00631C98"/>
    <w:rsid w:val="006322D2"/>
    <w:rsid w:val="006355E1"/>
    <w:rsid w:val="00635936"/>
    <w:rsid w:val="006367C6"/>
    <w:rsid w:val="00636D3C"/>
    <w:rsid w:val="00641755"/>
    <w:rsid w:val="00643315"/>
    <w:rsid w:val="006436A3"/>
    <w:rsid w:val="00645632"/>
    <w:rsid w:val="006462D0"/>
    <w:rsid w:val="00646D8B"/>
    <w:rsid w:val="006512B3"/>
    <w:rsid w:val="006514BD"/>
    <w:rsid w:val="00651918"/>
    <w:rsid w:val="00652819"/>
    <w:rsid w:val="00653155"/>
    <w:rsid w:val="00653948"/>
    <w:rsid w:val="00654D55"/>
    <w:rsid w:val="00654E71"/>
    <w:rsid w:val="00655055"/>
    <w:rsid w:val="00655850"/>
    <w:rsid w:val="0065718C"/>
    <w:rsid w:val="006601C1"/>
    <w:rsid w:val="00660744"/>
    <w:rsid w:val="006619D7"/>
    <w:rsid w:val="00662719"/>
    <w:rsid w:val="0066519A"/>
    <w:rsid w:val="0066582F"/>
    <w:rsid w:val="006669D3"/>
    <w:rsid w:val="006676EF"/>
    <w:rsid w:val="00670348"/>
    <w:rsid w:val="00670622"/>
    <w:rsid w:val="0067216C"/>
    <w:rsid w:val="00674290"/>
    <w:rsid w:val="00675D32"/>
    <w:rsid w:val="006761B9"/>
    <w:rsid w:val="00676866"/>
    <w:rsid w:val="006769EF"/>
    <w:rsid w:val="00676BB7"/>
    <w:rsid w:val="00681E8A"/>
    <w:rsid w:val="00681F2D"/>
    <w:rsid w:val="00682AFC"/>
    <w:rsid w:val="0068375F"/>
    <w:rsid w:val="00690DA9"/>
    <w:rsid w:val="0069118B"/>
    <w:rsid w:val="00692BEA"/>
    <w:rsid w:val="00693BD5"/>
    <w:rsid w:val="00694740"/>
    <w:rsid w:val="0069622C"/>
    <w:rsid w:val="006973D7"/>
    <w:rsid w:val="006A1B3C"/>
    <w:rsid w:val="006A2691"/>
    <w:rsid w:val="006A435F"/>
    <w:rsid w:val="006A53DF"/>
    <w:rsid w:val="006A546C"/>
    <w:rsid w:val="006A624E"/>
    <w:rsid w:val="006A6814"/>
    <w:rsid w:val="006A6E27"/>
    <w:rsid w:val="006B00A4"/>
    <w:rsid w:val="006B0A9B"/>
    <w:rsid w:val="006B16FC"/>
    <w:rsid w:val="006B2C82"/>
    <w:rsid w:val="006B2E3F"/>
    <w:rsid w:val="006B5D67"/>
    <w:rsid w:val="006C00A0"/>
    <w:rsid w:val="006C22C2"/>
    <w:rsid w:val="006C2914"/>
    <w:rsid w:val="006C2BBA"/>
    <w:rsid w:val="006C2D11"/>
    <w:rsid w:val="006C48E0"/>
    <w:rsid w:val="006C55E0"/>
    <w:rsid w:val="006C6166"/>
    <w:rsid w:val="006C701E"/>
    <w:rsid w:val="006D082C"/>
    <w:rsid w:val="006D13DB"/>
    <w:rsid w:val="006D194C"/>
    <w:rsid w:val="006D378C"/>
    <w:rsid w:val="006D681D"/>
    <w:rsid w:val="006D6CCF"/>
    <w:rsid w:val="006D71AE"/>
    <w:rsid w:val="006D762E"/>
    <w:rsid w:val="006E2500"/>
    <w:rsid w:val="006E4A74"/>
    <w:rsid w:val="006E4DF3"/>
    <w:rsid w:val="006F0C57"/>
    <w:rsid w:val="006F10C1"/>
    <w:rsid w:val="006F17F7"/>
    <w:rsid w:val="006F2044"/>
    <w:rsid w:val="006F2235"/>
    <w:rsid w:val="006F33DF"/>
    <w:rsid w:val="006F3438"/>
    <w:rsid w:val="006F3CDB"/>
    <w:rsid w:val="0070039A"/>
    <w:rsid w:val="00701C0F"/>
    <w:rsid w:val="00703648"/>
    <w:rsid w:val="00704675"/>
    <w:rsid w:val="00706457"/>
    <w:rsid w:val="00706D88"/>
    <w:rsid w:val="0070705E"/>
    <w:rsid w:val="0070716B"/>
    <w:rsid w:val="007105BC"/>
    <w:rsid w:val="007107A9"/>
    <w:rsid w:val="00710B17"/>
    <w:rsid w:val="00714618"/>
    <w:rsid w:val="00715B5E"/>
    <w:rsid w:val="0071668D"/>
    <w:rsid w:val="00726C23"/>
    <w:rsid w:val="007342EE"/>
    <w:rsid w:val="00736798"/>
    <w:rsid w:val="00736EB2"/>
    <w:rsid w:val="00741FCE"/>
    <w:rsid w:val="007425F8"/>
    <w:rsid w:val="00746C8A"/>
    <w:rsid w:val="00747357"/>
    <w:rsid w:val="0075133C"/>
    <w:rsid w:val="00751F6A"/>
    <w:rsid w:val="0075348D"/>
    <w:rsid w:val="00753A64"/>
    <w:rsid w:val="00756281"/>
    <w:rsid w:val="00757C92"/>
    <w:rsid w:val="0076124C"/>
    <w:rsid w:val="00761C18"/>
    <w:rsid w:val="007621FE"/>
    <w:rsid w:val="00767F97"/>
    <w:rsid w:val="00772E56"/>
    <w:rsid w:val="00772FEB"/>
    <w:rsid w:val="00773446"/>
    <w:rsid w:val="00773D6F"/>
    <w:rsid w:val="00773FEB"/>
    <w:rsid w:val="00775F39"/>
    <w:rsid w:val="0077716D"/>
    <w:rsid w:val="007805E2"/>
    <w:rsid w:val="00785EE5"/>
    <w:rsid w:val="007874C1"/>
    <w:rsid w:val="00787522"/>
    <w:rsid w:val="007901A6"/>
    <w:rsid w:val="00790B68"/>
    <w:rsid w:val="007917C6"/>
    <w:rsid w:val="007941A3"/>
    <w:rsid w:val="00794761"/>
    <w:rsid w:val="00797A17"/>
    <w:rsid w:val="007A0A01"/>
    <w:rsid w:val="007A12F0"/>
    <w:rsid w:val="007A23BA"/>
    <w:rsid w:val="007A2E45"/>
    <w:rsid w:val="007A3754"/>
    <w:rsid w:val="007A4CAB"/>
    <w:rsid w:val="007A63BC"/>
    <w:rsid w:val="007B0962"/>
    <w:rsid w:val="007B17F9"/>
    <w:rsid w:val="007B2EFF"/>
    <w:rsid w:val="007B53B3"/>
    <w:rsid w:val="007B69EA"/>
    <w:rsid w:val="007C068E"/>
    <w:rsid w:val="007C1145"/>
    <w:rsid w:val="007C143A"/>
    <w:rsid w:val="007C1D68"/>
    <w:rsid w:val="007C309B"/>
    <w:rsid w:val="007C3AF1"/>
    <w:rsid w:val="007C62F9"/>
    <w:rsid w:val="007D22D4"/>
    <w:rsid w:val="007D23CA"/>
    <w:rsid w:val="007D2E52"/>
    <w:rsid w:val="007D3668"/>
    <w:rsid w:val="007D4391"/>
    <w:rsid w:val="007D4E06"/>
    <w:rsid w:val="007D52E3"/>
    <w:rsid w:val="007D598D"/>
    <w:rsid w:val="007D5E67"/>
    <w:rsid w:val="007D63C0"/>
    <w:rsid w:val="007D6566"/>
    <w:rsid w:val="007D7622"/>
    <w:rsid w:val="007D7DEA"/>
    <w:rsid w:val="007D7F75"/>
    <w:rsid w:val="007E34F2"/>
    <w:rsid w:val="007E3EC1"/>
    <w:rsid w:val="007E4566"/>
    <w:rsid w:val="007E694C"/>
    <w:rsid w:val="007E6D1B"/>
    <w:rsid w:val="007E704E"/>
    <w:rsid w:val="007F01CA"/>
    <w:rsid w:val="007F441B"/>
    <w:rsid w:val="007F7DA5"/>
    <w:rsid w:val="00803C67"/>
    <w:rsid w:val="00803F7F"/>
    <w:rsid w:val="0080455F"/>
    <w:rsid w:val="00804B8C"/>
    <w:rsid w:val="00805BB8"/>
    <w:rsid w:val="0080637F"/>
    <w:rsid w:val="008101EF"/>
    <w:rsid w:val="00812FA2"/>
    <w:rsid w:val="00816FE2"/>
    <w:rsid w:val="00821079"/>
    <w:rsid w:val="00823103"/>
    <w:rsid w:val="00825B3D"/>
    <w:rsid w:val="00832543"/>
    <w:rsid w:val="00832968"/>
    <w:rsid w:val="008345A1"/>
    <w:rsid w:val="00836012"/>
    <w:rsid w:val="00841316"/>
    <w:rsid w:val="0084298A"/>
    <w:rsid w:val="00842E20"/>
    <w:rsid w:val="008443BF"/>
    <w:rsid w:val="00845278"/>
    <w:rsid w:val="00846D62"/>
    <w:rsid w:val="00847490"/>
    <w:rsid w:val="00847836"/>
    <w:rsid w:val="00847F65"/>
    <w:rsid w:val="00850397"/>
    <w:rsid w:val="00850F02"/>
    <w:rsid w:val="0085183C"/>
    <w:rsid w:val="008525C0"/>
    <w:rsid w:val="00855616"/>
    <w:rsid w:val="008568C7"/>
    <w:rsid w:val="00857CD4"/>
    <w:rsid w:val="00861532"/>
    <w:rsid w:val="0086209E"/>
    <w:rsid w:val="00862D15"/>
    <w:rsid w:val="00863614"/>
    <w:rsid w:val="00864487"/>
    <w:rsid w:val="0086496C"/>
    <w:rsid w:val="00864ED2"/>
    <w:rsid w:val="00871A15"/>
    <w:rsid w:val="00871AAD"/>
    <w:rsid w:val="00872C6F"/>
    <w:rsid w:val="00872E4E"/>
    <w:rsid w:val="0087399A"/>
    <w:rsid w:val="008742F0"/>
    <w:rsid w:val="0087631F"/>
    <w:rsid w:val="00877243"/>
    <w:rsid w:val="00877301"/>
    <w:rsid w:val="0088009A"/>
    <w:rsid w:val="00882F11"/>
    <w:rsid w:val="008915C0"/>
    <w:rsid w:val="0089246E"/>
    <w:rsid w:val="00896167"/>
    <w:rsid w:val="00896A9D"/>
    <w:rsid w:val="008A277C"/>
    <w:rsid w:val="008A3F43"/>
    <w:rsid w:val="008A52C4"/>
    <w:rsid w:val="008A5CF9"/>
    <w:rsid w:val="008B17AD"/>
    <w:rsid w:val="008B21CF"/>
    <w:rsid w:val="008B4666"/>
    <w:rsid w:val="008C118D"/>
    <w:rsid w:val="008C16B3"/>
    <w:rsid w:val="008C2A7C"/>
    <w:rsid w:val="008C3A38"/>
    <w:rsid w:val="008C4C64"/>
    <w:rsid w:val="008C50BC"/>
    <w:rsid w:val="008C5429"/>
    <w:rsid w:val="008C7884"/>
    <w:rsid w:val="008C7BD6"/>
    <w:rsid w:val="008C7F18"/>
    <w:rsid w:val="008D1FAA"/>
    <w:rsid w:val="008D203D"/>
    <w:rsid w:val="008D3EEA"/>
    <w:rsid w:val="008D483D"/>
    <w:rsid w:val="008D5654"/>
    <w:rsid w:val="008D56BC"/>
    <w:rsid w:val="008D59DC"/>
    <w:rsid w:val="008E5FB8"/>
    <w:rsid w:val="008F2281"/>
    <w:rsid w:val="008F6028"/>
    <w:rsid w:val="008F6608"/>
    <w:rsid w:val="00900CF7"/>
    <w:rsid w:val="00902B56"/>
    <w:rsid w:val="00903A2F"/>
    <w:rsid w:val="00904648"/>
    <w:rsid w:val="00905665"/>
    <w:rsid w:val="00907909"/>
    <w:rsid w:val="009115B1"/>
    <w:rsid w:val="00911E14"/>
    <w:rsid w:val="00913C60"/>
    <w:rsid w:val="009158DF"/>
    <w:rsid w:val="00915F8D"/>
    <w:rsid w:val="00917432"/>
    <w:rsid w:val="00921457"/>
    <w:rsid w:val="0092433C"/>
    <w:rsid w:val="0093040F"/>
    <w:rsid w:val="009325A7"/>
    <w:rsid w:val="00934A61"/>
    <w:rsid w:val="00934C83"/>
    <w:rsid w:val="00934F6F"/>
    <w:rsid w:val="00935C3F"/>
    <w:rsid w:val="009378D5"/>
    <w:rsid w:val="00941197"/>
    <w:rsid w:val="009417F7"/>
    <w:rsid w:val="00943029"/>
    <w:rsid w:val="00945F44"/>
    <w:rsid w:val="009463BE"/>
    <w:rsid w:val="00946DA6"/>
    <w:rsid w:val="00950414"/>
    <w:rsid w:val="009515B6"/>
    <w:rsid w:val="00951AFD"/>
    <w:rsid w:val="009521E9"/>
    <w:rsid w:val="0095289B"/>
    <w:rsid w:val="0095316D"/>
    <w:rsid w:val="0095496B"/>
    <w:rsid w:val="00957CD8"/>
    <w:rsid w:val="00957FCF"/>
    <w:rsid w:val="009603A8"/>
    <w:rsid w:val="00962FBC"/>
    <w:rsid w:val="00964AA5"/>
    <w:rsid w:val="00965255"/>
    <w:rsid w:val="00966C68"/>
    <w:rsid w:val="00966D38"/>
    <w:rsid w:val="00967B2B"/>
    <w:rsid w:val="009709CD"/>
    <w:rsid w:val="00972C34"/>
    <w:rsid w:val="00973007"/>
    <w:rsid w:val="00976492"/>
    <w:rsid w:val="00976578"/>
    <w:rsid w:val="00976AD1"/>
    <w:rsid w:val="00976EC3"/>
    <w:rsid w:val="0097727E"/>
    <w:rsid w:val="00983919"/>
    <w:rsid w:val="00984142"/>
    <w:rsid w:val="0098417F"/>
    <w:rsid w:val="00986BC5"/>
    <w:rsid w:val="00987407"/>
    <w:rsid w:val="009A2023"/>
    <w:rsid w:val="009A3181"/>
    <w:rsid w:val="009A3E7B"/>
    <w:rsid w:val="009A6609"/>
    <w:rsid w:val="009A6854"/>
    <w:rsid w:val="009A7B6A"/>
    <w:rsid w:val="009B0509"/>
    <w:rsid w:val="009B22C1"/>
    <w:rsid w:val="009B39AB"/>
    <w:rsid w:val="009B39BD"/>
    <w:rsid w:val="009C0595"/>
    <w:rsid w:val="009C16EA"/>
    <w:rsid w:val="009C40C4"/>
    <w:rsid w:val="009C66C7"/>
    <w:rsid w:val="009C7532"/>
    <w:rsid w:val="009D2997"/>
    <w:rsid w:val="009E0833"/>
    <w:rsid w:val="009E3C40"/>
    <w:rsid w:val="009E5581"/>
    <w:rsid w:val="009E5D6B"/>
    <w:rsid w:val="009E64AA"/>
    <w:rsid w:val="009E67A7"/>
    <w:rsid w:val="009F01D4"/>
    <w:rsid w:val="009F0A9A"/>
    <w:rsid w:val="009F1173"/>
    <w:rsid w:val="00A001E5"/>
    <w:rsid w:val="00A018AE"/>
    <w:rsid w:val="00A04CDB"/>
    <w:rsid w:val="00A05F98"/>
    <w:rsid w:val="00A06579"/>
    <w:rsid w:val="00A06714"/>
    <w:rsid w:val="00A0680D"/>
    <w:rsid w:val="00A103C2"/>
    <w:rsid w:val="00A12161"/>
    <w:rsid w:val="00A171D4"/>
    <w:rsid w:val="00A17600"/>
    <w:rsid w:val="00A17FDE"/>
    <w:rsid w:val="00A21297"/>
    <w:rsid w:val="00A21CDE"/>
    <w:rsid w:val="00A229E7"/>
    <w:rsid w:val="00A22B44"/>
    <w:rsid w:val="00A30288"/>
    <w:rsid w:val="00A30CBB"/>
    <w:rsid w:val="00A30F70"/>
    <w:rsid w:val="00A31077"/>
    <w:rsid w:val="00A316E6"/>
    <w:rsid w:val="00A31D46"/>
    <w:rsid w:val="00A32CAB"/>
    <w:rsid w:val="00A34F7B"/>
    <w:rsid w:val="00A35CCD"/>
    <w:rsid w:val="00A40AE9"/>
    <w:rsid w:val="00A41E09"/>
    <w:rsid w:val="00A4560C"/>
    <w:rsid w:val="00A51941"/>
    <w:rsid w:val="00A52500"/>
    <w:rsid w:val="00A539A5"/>
    <w:rsid w:val="00A53BA4"/>
    <w:rsid w:val="00A54CC3"/>
    <w:rsid w:val="00A56B79"/>
    <w:rsid w:val="00A56DFC"/>
    <w:rsid w:val="00A60114"/>
    <w:rsid w:val="00A601D5"/>
    <w:rsid w:val="00A6058A"/>
    <w:rsid w:val="00A612F5"/>
    <w:rsid w:val="00A6292A"/>
    <w:rsid w:val="00A63B77"/>
    <w:rsid w:val="00A6585C"/>
    <w:rsid w:val="00A65996"/>
    <w:rsid w:val="00A66DAB"/>
    <w:rsid w:val="00A700EA"/>
    <w:rsid w:val="00A70818"/>
    <w:rsid w:val="00A70D47"/>
    <w:rsid w:val="00A745BE"/>
    <w:rsid w:val="00A75227"/>
    <w:rsid w:val="00A76B97"/>
    <w:rsid w:val="00A77C3C"/>
    <w:rsid w:val="00A81FDB"/>
    <w:rsid w:val="00A82B71"/>
    <w:rsid w:val="00A83F09"/>
    <w:rsid w:val="00A85B09"/>
    <w:rsid w:val="00A86AF9"/>
    <w:rsid w:val="00A91A69"/>
    <w:rsid w:val="00A937FC"/>
    <w:rsid w:val="00A959F9"/>
    <w:rsid w:val="00A97953"/>
    <w:rsid w:val="00AA2D7F"/>
    <w:rsid w:val="00AA3898"/>
    <w:rsid w:val="00AA4484"/>
    <w:rsid w:val="00AA4EEB"/>
    <w:rsid w:val="00AA5EF8"/>
    <w:rsid w:val="00AA6D9D"/>
    <w:rsid w:val="00AA72E2"/>
    <w:rsid w:val="00AA783E"/>
    <w:rsid w:val="00AB0EFB"/>
    <w:rsid w:val="00AB11AF"/>
    <w:rsid w:val="00AB2BB9"/>
    <w:rsid w:val="00AC18D8"/>
    <w:rsid w:val="00AC2E98"/>
    <w:rsid w:val="00AC456B"/>
    <w:rsid w:val="00AC750A"/>
    <w:rsid w:val="00AD29AC"/>
    <w:rsid w:val="00AD58E3"/>
    <w:rsid w:val="00AD6398"/>
    <w:rsid w:val="00AD77BF"/>
    <w:rsid w:val="00AD7910"/>
    <w:rsid w:val="00AE47D0"/>
    <w:rsid w:val="00AE77D7"/>
    <w:rsid w:val="00AF3160"/>
    <w:rsid w:val="00AF4CE9"/>
    <w:rsid w:val="00AF4E31"/>
    <w:rsid w:val="00AF4E85"/>
    <w:rsid w:val="00AF7B4D"/>
    <w:rsid w:val="00B0104C"/>
    <w:rsid w:val="00B03607"/>
    <w:rsid w:val="00B060CC"/>
    <w:rsid w:val="00B1208F"/>
    <w:rsid w:val="00B13ED8"/>
    <w:rsid w:val="00B1454F"/>
    <w:rsid w:val="00B156F7"/>
    <w:rsid w:val="00B166AB"/>
    <w:rsid w:val="00B1703D"/>
    <w:rsid w:val="00B17BB4"/>
    <w:rsid w:val="00B20227"/>
    <w:rsid w:val="00B21441"/>
    <w:rsid w:val="00B21465"/>
    <w:rsid w:val="00B21B3A"/>
    <w:rsid w:val="00B21BAF"/>
    <w:rsid w:val="00B22611"/>
    <w:rsid w:val="00B23187"/>
    <w:rsid w:val="00B24C1A"/>
    <w:rsid w:val="00B25133"/>
    <w:rsid w:val="00B2652E"/>
    <w:rsid w:val="00B3215B"/>
    <w:rsid w:val="00B32EF4"/>
    <w:rsid w:val="00B34BA0"/>
    <w:rsid w:val="00B3507A"/>
    <w:rsid w:val="00B35B41"/>
    <w:rsid w:val="00B40A64"/>
    <w:rsid w:val="00B4182D"/>
    <w:rsid w:val="00B41D46"/>
    <w:rsid w:val="00B433B7"/>
    <w:rsid w:val="00B453DF"/>
    <w:rsid w:val="00B46FE9"/>
    <w:rsid w:val="00B566B9"/>
    <w:rsid w:val="00B5727C"/>
    <w:rsid w:val="00B6168E"/>
    <w:rsid w:val="00B651A9"/>
    <w:rsid w:val="00B70BBE"/>
    <w:rsid w:val="00B72AE8"/>
    <w:rsid w:val="00B74CF8"/>
    <w:rsid w:val="00B74E66"/>
    <w:rsid w:val="00B76715"/>
    <w:rsid w:val="00B773DF"/>
    <w:rsid w:val="00B80976"/>
    <w:rsid w:val="00B827C8"/>
    <w:rsid w:val="00B84C13"/>
    <w:rsid w:val="00B85BC2"/>
    <w:rsid w:val="00B85EA2"/>
    <w:rsid w:val="00B87BBB"/>
    <w:rsid w:val="00B93091"/>
    <w:rsid w:val="00B938EE"/>
    <w:rsid w:val="00B97D80"/>
    <w:rsid w:val="00B97FD7"/>
    <w:rsid w:val="00BA0A55"/>
    <w:rsid w:val="00BA0DA6"/>
    <w:rsid w:val="00BA200D"/>
    <w:rsid w:val="00BA6131"/>
    <w:rsid w:val="00BA7D54"/>
    <w:rsid w:val="00BA7F4B"/>
    <w:rsid w:val="00BB3D5F"/>
    <w:rsid w:val="00BB548A"/>
    <w:rsid w:val="00BC0799"/>
    <w:rsid w:val="00BC15B5"/>
    <w:rsid w:val="00BC4034"/>
    <w:rsid w:val="00BC41BA"/>
    <w:rsid w:val="00BC454B"/>
    <w:rsid w:val="00BC4DBE"/>
    <w:rsid w:val="00BC76D7"/>
    <w:rsid w:val="00BC79F8"/>
    <w:rsid w:val="00BD05B7"/>
    <w:rsid w:val="00BD4493"/>
    <w:rsid w:val="00BD5BF5"/>
    <w:rsid w:val="00BD6269"/>
    <w:rsid w:val="00BD7BD3"/>
    <w:rsid w:val="00BE0744"/>
    <w:rsid w:val="00BE0B2F"/>
    <w:rsid w:val="00BE29F1"/>
    <w:rsid w:val="00BE6B63"/>
    <w:rsid w:val="00BE7602"/>
    <w:rsid w:val="00BF0E11"/>
    <w:rsid w:val="00BF2B34"/>
    <w:rsid w:val="00BF3567"/>
    <w:rsid w:val="00BF3FFC"/>
    <w:rsid w:val="00BF5636"/>
    <w:rsid w:val="00BF6A55"/>
    <w:rsid w:val="00C003E7"/>
    <w:rsid w:val="00C00C3B"/>
    <w:rsid w:val="00C017EC"/>
    <w:rsid w:val="00C01EDA"/>
    <w:rsid w:val="00C020CD"/>
    <w:rsid w:val="00C02759"/>
    <w:rsid w:val="00C03886"/>
    <w:rsid w:val="00C03D3B"/>
    <w:rsid w:val="00C04181"/>
    <w:rsid w:val="00C044A9"/>
    <w:rsid w:val="00C04FCC"/>
    <w:rsid w:val="00C05EC8"/>
    <w:rsid w:val="00C11449"/>
    <w:rsid w:val="00C11D8A"/>
    <w:rsid w:val="00C131A9"/>
    <w:rsid w:val="00C158EA"/>
    <w:rsid w:val="00C176B0"/>
    <w:rsid w:val="00C227A2"/>
    <w:rsid w:val="00C22E75"/>
    <w:rsid w:val="00C249A5"/>
    <w:rsid w:val="00C2552C"/>
    <w:rsid w:val="00C26628"/>
    <w:rsid w:val="00C27C14"/>
    <w:rsid w:val="00C32E4C"/>
    <w:rsid w:val="00C32EDD"/>
    <w:rsid w:val="00C3385B"/>
    <w:rsid w:val="00C33A19"/>
    <w:rsid w:val="00C36E0F"/>
    <w:rsid w:val="00C3733A"/>
    <w:rsid w:val="00C408E5"/>
    <w:rsid w:val="00C40B3A"/>
    <w:rsid w:val="00C41F6F"/>
    <w:rsid w:val="00C45344"/>
    <w:rsid w:val="00C4538D"/>
    <w:rsid w:val="00C46EAA"/>
    <w:rsid w:val="00C47756"/>
    <w:rsid w:val="00C5373A"/>
    <w:rsid w:val="00C53BFD"/>
    <w:rsid w:val="00C5420F"/>
    <w:rsid w:val="00C57F44"/>
    <w:rsid w:val="00C60CDD"/>
    <w:rsid w:val="00C620A5"/>
    <w:rsid w:val="00C6306E"/>
    <w:rsid w:val="00C64839"/>
    <w:rsid w:val="00C6568E"/>
    <w:rsid w:val="00C7381D"/>
    <w:rsid w:val="00C767D6"/>
    <w:rsid w:val="00C8162B"/>
    <w:rsid w:val="00C826EB"/>
    <w:rsid w:val="00C82B65"/>
    <w:rsid w:val="00C83289"/>
    <w:rsid w:val="00C83F78"/>
    <w:rsid w:val="00C84428"/>
    <w:rsid w:val="00C851A8"/>
    <w:rsid w:val="00C869AB"/>
    <w:rsid w:val="00C8780C"/>
    <w:rsid w:val="00C90DC5"/>
    <w:rsid w:val="00C90F96"/>
    <w:rsid w:val="00C95946"/>
    <w:rsid w:val="00C95CC1"/>
    <w:rsid w:val="00C9607D"/>
    <w:rsid w:val="00C964EF"/>
    <w:rsid w:val="00C97E26"/>
    <w:rsid w:val="00CA1F60"/>
    <w:rsid w:val="00CA37CC"/>
    <w:rsid w:val="00CA6236"/>
    <w:rsid w:val="00CB06FC"/>
    <w:rsid w:val="00CB10A3"/>
    <w:rsid w:val="00CB1617"/>
    <w:rsid w:val="00CB1721"/>
    <w:rsid w:val="00CB4B33"/>
    <w:rsid w:val="00CB54F6"/>
    <w:rsid w:val="00CB59E6"/>
    <w:rsid w:val="00CB5D91"/>
    <w:rsid w:val="00CB77AE"/>
    <w:rsid w:val="00CC1973"/>
    <w:rsid w:val="00CC3AF4"/>
    <w:rsid w:val="00CC3F7D"/>
    <w:rsid w:val="00CC7825"/>
    <w:rsid w:val="00CC7A5D"/>
    <w:rsid w:val="00CD0A5D"/>
    <w:rsid w:val="00CD1087"/>
    <w:rsid w:val="00CD3906"/>
    <w:rsid w:val="00CD5E42"/>
    <w:rsid w:val="00CD64EA"/>
    <w:rsid w:val="00CD6B82"/>
    <w:rsid w:val="00CE06B6"/>
    <w:rsid w:val="00CE0ABA"/>
    <w:rsid w:val="00CE221C"/>
    <w:rsid w:val="00CE3726"/>
    <w:rsid w:val="00CE43D2"/>
    <w:rsid w:val="00CE4B6C"/>
    <w:rsid w:val="00CE5F43"/>
    <w:rsid w:val="00CF330B"/>
    <w:rsid w:val="00CF3BDC"/>
    <w:rsid w:val="00CF5D95"/>
    <w:rsid w:val="00CF6594"/>
    <w:rsid w:val="00CF6DF2"/>
    <w:rsid w:val="00D001C8"/>
    <w:rsid w:val="00D0032C"/>
    <w:rsid w:val="00D0275D"/>
    <w:rsid w:val="00D02AAD"/>
    <w:rsid w:val="00D03FC5"/>
    <w:rsid w:val="00D0403B"/>
    <w:rsid w:val="00D041D1"/>
    <w:rsid w:val="00D04D50"/>
    <w:rsid w:val="00D0669C"/>
    <w:rsid w:val="00D06828"/>
    <w:rsid w:val="00D0703F"/>
    <w:rsid w:val="00D10308"/>
    <w:rsid w:val="00D10537"/>
    <w:rsid w:val="00D11214"/>
    <w:rsid w:val="00D11BAB"/>
    <w:rsid w:val="00D12B5A"/>
    <w:rsid w:val="00D12B8F"/>
    <w:rsid w:val="00D14338"/>
    <w:rsid w:val="00D143DA"/>
    <w:rsid w:val="00D144AA"/>
    <w:rsid w:val="00D16216"/>
    <w:rsid w:val="00D179AB"/>
    <w:rsid w:val="00D17D7D"/>
    <w:rsid w:val="00D17E7B"/>
    <w:rsid w:val="00D23DA2"/>
    <w:rsid w:val="00D24CD9"/>
    <w:rsid w:val="00D27A0B"/>
    <w:rsid w:val="00D30D3C"/>
    <w:rsid w:val="00D30E70"/>
    <w:rsid w:val="00D34480"/>
    <w:rsid w:val="00D35BD0"/>
    <w:rsid w:val="00D360DF"/>
    <w:rsid w:val="00D36410"/>
    <w:rsid w:val="00D37A92"/>
    <w:rsid w:val="00D403B6"/>
    <w:rsid w:val="00D435A2"/>
    <w:rsid w:val="00D43EFB"/>
    <w:rsid w:val="00D4696D"/>
    <w:rsid w:val="00D47676"/>
    <w:rsid w:val="00D528FF"/>
    <w:rsid w:val="00D530FB"/>
    <w:rsid w:val="00D54B5F"/>
    <w:rsid w:val="00D577F7"/>
    <w:rsid w:val="00D60223"/>
    <w:rsid w:val="00D61918"/>
    <w:rsid w:val="00D66DDA"/>
    <w:rsid w:val="00D66FBB"/>
    <w:rsid w:val="00D7271A"/>
    <w:rsid w:val="00D74BED"/>
    <w:rsid w:val="00D779AC"/>
    <w:rsid w:val="00D77B0F"/>
    <w:rsid w:val="00D80FCA"/>
    <w:rsid w:val="00D82A08"/>
    <w:rsid w:val="00D8312C"/>
    <w:rsid w:val="00D843E4"/>
    <w:rsid w:val="00D84AE6"/>
    <w:rsid w:val="00D901FE"/>
    <w:rsid w:val="00D914CE"/>
    <w:rsid w:val="00D926DC"/>
    <w:rsid w:val="00D9296D"/>
    <w:rsid w:val="00D92E2F"/>
    <w:rsid w:val="00D938A9"/>
    <w:rsid w:val="00D95D3D"/>
    <w:rsid w:val="00D95E85"/>
    <w:rsid w:val="00D96D82"/>
    <w:rsid w:val="00D976B5"/>
    <w:rsid w:val="00DA181D"/>
    <w:rsid w:val="00DA1F2B"/>
    <w:rsid w:val="00DA257C"/>
    <w:rsid w:val="00DA3F30"/>
    <w:rsid w:val="00DA60D9"/>
    <w:rsid w:val="00DA6EC9"/>
    <w:rsid w:val="00DB163A"/>
    <w:rsid w:val="00DB2D78"/>
    <w:rsid w:val="00DB3D74"/>
    <w:rsid w:val="00DB59A3"/>
    <w:rsid w:val="00DB7350"/>
    <w:rsid w:val="00DB7C95"/>
    <w:rsid w:val="00DB7F21"/>
    <w:rsid w:val="00DB7FE8"/>
    <w:rsid w:val="00DC16DA"/>
    <w:rsid w:val="00DC1C3A"/>
    <w:rsid w:val="00DC68F0"/>
    <w:rsid w:val="00DD0BA9"/>
    <w:rsid w:val="00DD69D6"/>
    <w:rsid w:val="00DE0B8A"/>
    <w:rsid w:val="00DE0E29"/>
    <w:rsid w:val="00DE22BE"/>
    <w:rsid w:val="00DE3803"/>
    <w:rsid w:val="00DE3D33"/>
    <w:rsid w:val="00DE40B8"/>
    <w:rsid w:val="00DE45E6"/>
    <w:rsid w:val="00DE6BEC"/>
    <w:rsid w:val="00DE6D6E"/>
    <w:rsid w:val="00DE7617"/>
    <w:rsid w:val="00DF05CD"/>
    <w:rsid w:val="00DF23CC"/>
    <w:rsid w:val="00DF4BB6"/>
    <w:rsid w:val="00DF5295"/>
    <w:rsid w:val="00DF598D"/>
    <w:rsid w:val="00DF74E9"/>
    <w:rsid w:val="00DF77CE"/>
    <w:rsid w:val="00DF7B77"/>
    <w:rsid w:val="00E00F9F"/>
    <w:rsid w:val="00E02275"/>
    <w:rsid w:val="00E03F49"/>
    <w:rsid w:val="00E047AA"/>
    <w:rsid w:val="00E06F6E"/>
    <w:rsid w:val="00E07094"/>
    <w:rsid w:val="00E07A06"/>
    <w:rsid w:val="00E10C56"/>
    <w:rsid w:val="00E11F1E"/>
    <w:rsid w:val="00E13104"/>
    <w:rsid w:val="00E17020"/>
    <w:rsid w:val="00E17A05"/>
    <w:rsid w:val="00E20827"/>
    <w:rsid w:val="00E2240B"/>
    <w:rsid w:val="00E22BE0"/>
    <w:rsid w:val="00E22F69"/>
    <w:rsid w:val="00E258F0"/>
    <w:rsid w:val="00E25C76"/>
    <w:rsid w:val="00E318FA"/>
    <w:rsid w:val="00E33331"/>
    <w:rsid w:val="00E34690"/>
    <w:rsid w:val="00E36362"/>
    <w:rsid w:val="00E373E4"/>
    <w:rsid w:val="00E42537"/>
    <w:rsid w:val="00E42B4A"/>
    <w:rsid w:val="00E4395E"/>
    <w:rsid w:val="00E44BC0"/>
    <w:rsid w:val="00E46808"/>
    <w:rsid w:val="00E46F8F"/>
    <w:rsid w:val="00E4741D"/>
    <w:rsid w:val="00E47E2B"/>
    <w:rsid w:val="00E51EB9"/>
    <w:rsid w:val="00E52031"/>
    <w:rsid w:val="00E5245A"/>
    <w:rsid w:val="00E53E42"/>
    <w:rsid w:val="00E542C0"/>
    <w:rsid w:val="00E56106"/>
    <w:rsid w:val="00E566CE"/>
    <w:rsid w:val="00E57021"/>
    <w:rsid w:val="00E57935"/>
    <w:rsid w:val="00E6087A"/>
    <w:rsid w:val="00E60C7D"/>
    <w:rsid w:val="00E62FAE"/>
    <w:rsid w:val="00E6420D"/>
    <w:rsid w:val="00E64DCF"/>
    <w:rsid w:val="00E64FB7"/>
    <w:rsid w:val="00E64FDD"/>
    <w:rsid w:val="00E65302"/>
    <w:rsid w:val="00E670B2"/>
    <w:rsid w:val="00E701C6"/>
    <w:rsid w:val="00E715FF"/>
    <w:rsid w:val="00E7289E"/>
    <w:rsid w:val="00E72D49"/>
    <w:rsid w:val="00E730A6"/>
    <w:rsid w:val="00E73A3D"/>
    <w:rsid w:val="00E740D4"/>
    <w:rsid w:val="00E77FD0"/>
    <w:rsid w:val="00E80446"/>
    <w:rsid w:val="00E806F6"/>
    <w:rsid w:val="00E834BC"/>
    <w:rsid w:val="00E840F8"/>
    <w:rsid w:val="00E865ED"/>
    <w:rsid w:val="00E86BB2"/>
    <w:rsid w:val="00E87C01"/>
    <w:rsid w:val="00E907AF"/>
    <w:rsid w:val="00E94742"/>
    <w:rsid w:val="00E95EE1"/>
    <w:rsid w:val="00E96E9D"/>
    <w:rsid w:val="00EA011F"/>
    <w:rsid w:val="00EA205D"/>
    <w:rsid w:val="00EA2A6F"/>
    <w:rsid w:val="00EA3534"/>
    <w:rsid w:val="00EA3AFD"/>
    <w:rsid w:val="00EA3B8C"/>
    <w:rsid w:val="00EA533F"/>
    <w:rsid w:val="00EA73D8"/>
    <w:rsid w:val="00EB04BB"/>
    <w:rsid w:val="00EB1430"/>
    <w:rsid w:val="00EB1B69"/>
    <w:rsid w:val="00EB1BED"/>
    <w:rsid w:val="00EB3BBF"/>
    <w:rsid w:val="00EB4587"/>
    <w:rsid w:val="00EB518F"/>
    <w:rsid w:val="00EB548B"/>
    <w:rsid w:val="00EB5A1D"/>
    <w:rsid w:val="00EC1543"/>
    <w:rsid w:val="00EC1E16"/>
    <w:rsid w:val="00EC2B78"/>
    <w:rsid w:val="00EC2FE3"/>
    <w:rsid w:val="00EC3615"/>
    <w:rsid w:val="00ED0528"/>
    <w:rsid w:val="00ED075E"/>
    <w:rsid w:val="00ED48E9"/>
    <w:rsid w:val="00ED5ADB"/>
    <w:rsid w:val="00EE01F7"/>
    <w:rsid w:val="00EE3894"/>
    <w:rsid w:val="00EE5416"/>
    <w:rsid w:val="00EE6005"/>
    <w:rsid w:val="00EF0DAE"/>
    <w:rsid w:val="00EF443C"/>
    <w:rsid w:val="00EF4F0A"/>
    <w:rsid w:val="00EF729C"/>
    <w:rsid w:val="00EF7B3D"/>
    <w:rsid w:val="00F005FA"/>
    <w:rsid w:val="00F01F26"/>
    <w:rsid w:val="00F0266D"/>
    <w:rsid w:val="00F04480"/>
    <w:rsid w:val="00F04559"/>
    <w:rsid w:val="00F111F3"/>
    <w:rsid w:val="00F1181C"/>
    <w:rsid w:val="00F1280B"/>
    <w:rsid w:val="00F130A6"/>
    <w:rsid w:val="00F131D3"/>
    <w:rsid w:val="00F13936"/>
    <w:rsid w:val="00F13D66"/>
    <w:rsid w:val="00F13FD8"/>
    <w:rsid w:val="00F17B33"/>
    <w:rsid w:val="00F20106"/>
    <w:rsid w:val="00F20881"/>
    <w:rsid w:val="00F214ED"/>
    <w:rsid w:val="00F21BAC"/>
    <w:rsid w:val="00F221FB"/>
    <w:rsid w:val="00F23438"/>
    <w:rsid w:val="00F246C0"/>
    <w:rsid w:val="00F24E73"/>
    <w:rsid w:val="00F27923"/>
    <w:rsid w:val="00F310D0"/>
    <w:rsid w:val="00F317DD"/>
    <w:rsid w:val="00F33282"/>
    <w:rsid w:val="00F33596"/>
    <w:rsid w:val="00F34C74"/>
    <w:rsid w:val="00F36032"/>
    <w:rsid w:val="00F36FBB"/>
    <w:rsid w:val="00F403E0"/>
    <w:rsid w:val="00F40CF7"/>
    <w:rsid w:val="00F42319"/>
    <w:rsid w:val="00F42680"/>
    <w:rsid w:val="00F43277"/>
    <w:rsid w:val="00F43632"/>
    <w:rsid w:val="00F436D0"/>
    <w:rsid w:val="00F44EF1"/>
    <w:rsid w:val="00F479AB"/>
    <w:rsid w:val="00F5136E"/>
    <w:rsid w:val="00F51E88"/>
    <w:rsid w:val="00F52475"/>
    <w:rsid w:val="00F556A9"/>
    <w:rsid w:val="00F6152A"/>
    <w:rsid w:val="00F64B2A"/>
    <w:rsid w:val="00F661F3"/>
    <w:rsid w:val="00F74F16"/>
    <w:rsid w:val="00F76269"/>
    <w:rsid w:val="00F76356"/>
    <w:rsid w:val="00F77524"/>
    <w:rsid w:val="00F77924"/>
    <w:rsid w:val="00F8000A"/>
    <w:rsid w:val="00F80943"/>
    <w:rsid w:val="00F8191D"/>
    <w:rsid w:val="00F867B1"/>
    <w:rsid w:val="00F8688E"/>
    <w:rsid w:val="00F91AFF"/>
    <w:rsid w:val="00F91B4B"/>
    <w:rsid w:val="00F92017"/>
    <w:rsid w:val="00F93C0C"/>
    <w:rsid w:val="00F974F8"/>
    <w:rsid w:val="00FA0156"/>
    <w:rsid w:val="00FA0621"/>
    <w:rsid w:val="00FA06BE"/>
    <w:rsid w:val="00FA100A"/>
    <w:rsid w:val="00FA3EFD"/>
    <w:rsid w:val="00FA41BE"/>
    <w:rsid w:val="00FA41C3"/>
    <w:rsid w:val="00FA5A04"/>
    <w:rsid w:val="00FB0386"/>
    <w:rsid w:val="00FB09D1"/>
    <w:rsid w:val="00FB0E76"/>
    <w:rsid w:val="00FB2916"/>
    <w:rsid w:val="00FB3F32"/>
    <w:rsid w:val="00FB4085"/>
    <w:rsid w:val="00FB5B5E"/>
    <w:rsid w:val="00FB6EB4"/>
    <w:rsid w:val="00FC044F"/>
    <w:rsid w:val="00FC0BC8"/>
    <w:rsid w:val="00FC2CB4"/>
    <w:rsid w:val="00FC3A0E"/>
    <w:rsid w:val="00FC4C0C"/>
    <w:rsid w:val="00FC50CB"/>
    <w:rsid w:val="00FC6140"/>
    <w:rsid w:val="00FC750F"/>
    <w:rsid w:val="00FC7D09"/>
    <w:rsid w:val="00FD176E"/>
    <w:rsid w:val="00FD1844"/>
    <w:rsid w:val="00FD3E2B"/>
    <w:rsid w:val="00FD5122"/>
    <w:rsid w:val="00FD5C62"/>
    <w:rsid w:val="00FD5D39"/>
    <w:rsid w:val="00FD7FC5"/>
    <w:rsid w:val="00FE5508"/>
    <w:rsid w:val="00FE60FE"/>
    <w:rsid w:val="00FE65AC"/>
    <w:rsid w:val="00FE6CF6"/>
    <w:rsid w:val="00FE723C"/>
    <w:rsid w:val="00FF031A"/>
    <w:rsid w:val="00FF5249"/>
    <w:rsid w:val="00FF5BC2"/>
    <w:rsid w:val="00FF6581"/>
    <w:rsid w:val="00FF71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464167A0"/>
  <w15:chartTrackingRefBased/>
  <w15:docId w15:val="{387FD688-7E25-470F-90AA-B6F7BC719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347FA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53E42"/>
    <w:pPr>
      <w:spacing w:after="0" w:line="240" w:lineRule="auto"/>
    </w:pPr>
  </w:style>
  <w:style w:type="character" w:customStyle="1" w:styleId="NoSpacingChar">
    <w:name w:val="No Spacing Char"/>
    <w:basedOn w:val="DefaultParagraphFont"/>
    <w:link w:val="NoSpacing"/>
    <w:uiPriority w:val="1"/>
    <w:rsid w:val="00E53E42"/>
  </w:style>
  <w:style w:type="paragraph" w:customStyle="1" w:styleId="EndNoteBibliographyTitle">
    <w:name w:val="EndNote Bibliography Title"/>
    <w:basedOn w:val="Normal"/>
    <w:link w:val="EndNoteBibliographyTitleChar"/>
    <w:rsid w:val="00E53E4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3E42"/>
    <w:rPr>
      <w:rFonts w:ascii="Calibri" w:hAnsi="Calibri" w:cs="Calibri"/>
      <w:noProof/>
      <w:lang w:val="en-US"/>
    </w:rPr>
  </w:style>
  <w:style w:type="paragraph" w:customStyle="1" w:styleId="EndNoteBibliography">
    <w:name w:val="EndNote Bibliography"/>
    <w:basedOn w:val="Normal"/>
    <w:link w:val="EndNoteBibliographyChar"/>
    <w:rsid w:val="00E53E4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3E42"/>
    <w:rPr>
      <w:rFonts w:ascii="Calibri" w:hAnsi="Calibri" w:cs="Calibri"/>
      <w:noProof/>
      <w:lang w:val="en-US"/>
    </w:rPr>
  </w:style>
  <w:style w:type="table" w:styleId="TableGrid">
    <w:name w:val="Table Grid"/>
    <w:basedOn w:val="TableNormal"/>
    <w:uiPriority w:val="39"/>
    <w:rsid w:val="004F2F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F2FE7"/>
    <w:pPr>
      <w:spacing w:after="200" w:line="240" w:lineRule="auto"/>
    </w:pPr>
    <w:rPr>
      <w:i/>
      <w:iCs/>
      <w:color w:val="44546A" w:themeColor="text2"/>
      <w:sz w:val="18"/>
      <w:szCs w:val="18"/>
    </w:rPr>
  </w:style>
  <w:style w:type="paragraph" w:styleId="NormalWeb">
    <w:name w:val="Normal (Web)"/>
    <w:basedOn w:val="Normal"/>
    <w:uiPriority w:val="99"/>
    <w:semiHidden/>
    <w:unhideWhenUsed/>
    <w:rsid w:val="00D35BD0"/>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Title">
    <w:name w:val="Title"/>
    <w:basedOn w:val="Normal"/>
    <w:next w:val="Normal"/>
    <w:link w:val="TitleChar"/>
    <w:uiPriority w:val="10"/>
    <w:qFormat/>
    <w:rsid w:val="00425B3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5B31"/>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425B31"/>
    <w:pPr>
      <w:ind w:left="720"/>
      <w:contextualSpacing/>
    </w:pPr>
  </w:style>
  <w:style w:type="paragraph" w:customStyle="1" w:styleId="subheading">
    <w:name w:val="subheading"/>
    <w:basedOn w:val="Normal"/>
    <w:rsid w:val="00850F0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text">
    <w:name w:val="text"/>
    <w:basedOn w:val="DefaultParagraphFont"/>
    <w:rsid w:val="00850F02"/>
  </w:style>
  <w:style w:type="character" w:styleId="CommentReference">
    <w:name w:val="annotation reference"/>
    <w:basedOn w:val="DefaultParagraphFont"/>
    <w:uiPriority w:val="99"/>
    <w:semiHidden/>
    <w:unhideWhenUsed/>
    <w:rsid w:val="006601C1"/>
    <w:rPr>
      <w:sz w:val="16"/>
      <w:szCs w:val="16"/>
    </w:rPr>
  </w:style>
  <w:style w:type="paragraph" w:styleId="CommentText">
    <w:name w:val="annotation text"/>
    <w:basedOn w:val="Normal"/>
    <w:link w:val="CommentTextChar"/>
    <w:uiPriority w:val="99"/>
    <w:unhideWhenUsed/>
    <w:rsid w:val="004115E3"/>
    <w:pPr>
      <w:spacing w:line="240" w:lineRule="auto"/>
    </w:pPr>
    <w:rPr>
      <w:sz w:val="20"/>
      <w:szCs w:val="20"/>
    </w:rPr>
  </w:style>
  <w:style w:type="character" w:customStyle="1" w:styleId="CommentTextChar">
    <w:name w:val="Comment Text Char"/>
    <w:basedOn w:val="DefaultParagraphFont"/>
    <w:link w:val="CommentText"/>
    <w:uiPriority w:val="99"/>
    <w:rsid w:val="006601C1"/>
    <w:rPr>
      <w:sz w:val="20"/>
      <w:szCs w:val="20"/>
    </w:rPr>
  </w:style>
  <w:style w:type="paragraph" w:styleId="CommentSubject">
    <w:name w:val="annotation subject"/>
    <w:basedOn w:val="CommentText"/>
    <w:next w:val="CommentText"/>
    <w:link w:val="CommentSubjectChar"/>
    <w:uiPriority w:val="99"/>
    <w:semiHidden/>
    <w:unhideWhenUsed/>
    <w:rsid w:val="006601C1"/>
    <w:rPr>
      <w:b/>
      <w:bCs/>
    </w:rPr>
  </w:style>
  <w:style w:type="character" w:customStyle="1" w:styleId="CommentSubjectChar">
    <w:name w:val="Comment Subject Char"/>
    <w:basedOn w:val="CommentTextChar"/>
    <w:link w:val="CommentSubject"/>
    <w:uiPriority w:val="99"/>
    <w:semiHidden/>
    <w:rsid w:val="006601C1"/>
    <w:rPr>
      <w:b/>
      <w:bCs/>
      <w:sz w:val="20"/>
      <w:szCs w:val="20"/>
    </w:rPr>
  </w:style>
  <w:style w:type="paragraph" w:styleId="BalloonText">
    <w:name w:val="Balloon Text"/>
    <w:basedOn w:val="Normal"/>
    <w:link w:val="BalloonTextChar"/>
    <w:uiPriority w:val="99"/>
    <w:semiHidden/>
    <w:unhideWhenUsed/>
    <w:rsid w:val="006601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1C1"/>
    <w:rPr>
      <w:rFonts w:ascii="Segoe UI" w:hAnsi="Segoe UI" w:cs="Segoe UI"/>
      <w:sz w:val="18"/>
      <w:szCs w:val="18"/>
    </w:rPr>
  </w:style>
  <w:style w:type="character" w:styleId="Hyperlink">
    <w:name w:val="Hyperlink"/>
    <w:basedOn w:val="DefaultParagraphFont"/>
    <w:uiPriority w:val="99"/>
    <w:unhideWhenUsed/>
    <w:rsid w:val="00595B4F"/>
    <w:rPr>
      <w:color w:val="0563C1" w:themeColor="hyperlink"/>
      <w:u w:val="single"/>
    </w:rPr>
  </w:style>
  <w:style w:type="character" w:customStyle="1" w:styleId="labelwrapper">
    <w:name w:val="labelwrapper"/>
    <w:basedOn w:val="DefaultParagraphFont"/>
    <w:rsid w:val="00105AB9"/>
  </w:style>
  <w:style w:type="paragraph" w:customStyle="1" w:styleId="Default">
    <w:name w:val="Default"/>
    <w:rsid w:val="0038417B"/>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582036"/>
    <w:pPr>
      <w:tabs>
        <w:tab w:val="center" w:pos="4536"/>
        <w:tab w:val="right" w:pos="9072"/>
      </w:tabs>
      <w:spacing w:after="0" w:line="240" w:lineRule="auto"/>
    </w:pPr>
  </w:style>
  <w:style w:type="character" w:customStyle="1" w:styleId="HeaderChar">
    <w:name w:val="Header Char"/>
    <w:basedOn w:val="DefaultParagraphFont"/>
    <w:link w:val="Header"/>
    <w:uiPriority w:val="99"/>
    <w:rsid w:val="00582036"/>
  </w:style>
  <w:style w:type="paragraph" w:styleId="Footer">
    <w:name w:val="footer"/>
    <w:basedOn w:val="Normal"/>
    <w:link w:val="FooterChar"/>
    <w:uiPriority w:val="99"/>
    <w:unhideWhenUsed/>
    <w:rsid w:val="0058203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82036"/>
  </w:style>
  <w:style w:type="paragraph" w:styleId="Revision">
    <w:name w:val="Revision"/>
    <w:hidden/>
    <w:uiPriority w:val="99"/>
    <w:semiHidden/>
    <w:rsid w:val="00BE6B63"/>
    <w:pPr>
      <w:spacing w:after="0" w:line="240" w:lineRule="auto"/>
    </w:pPr>
  </w:style>
  <w:style w:type="paragraph" w:styleId="FootnoteText">
    <w:name w:val="footnote text"/>
    <w:basedOn w:val="Normal"/>
    <w:link w:val="FootnoteTextChar"/>
    <w:uiPriority w:val="99"/>
    <w:semiHidden/>
    <w:unhideWhenUsed/>
    <w:rsid w:val="00540268"/>
    <w:pPr>
      <w:spacing w:after="0" w:line="240" w:lineRule="auto"/>
    </w:pPr>
    <w:rPr>
      <w:rFonts w:ascii="Verdana" w:hAnsi="Verdana"/>
      <w:sz w:val="20"/>
      <w:szCs w:val="20"/>
    </w:rPr>
  </w:style>
  <w:style w:type="character" w:customStyle="1" w:styleId="FootnoteTextChar">
    <w:name w:val="Footnote Text Char"/>
    <w:basedOn w:val="DefaultParagraphFont"/>
    <w:link w:val="FootnoteText"/>
    <w:uiPriority w:val="99"/>
    <w:semiHidden/>
    <w:rsid w:val="00540268"/>
    <w:rPr>
      <w:rFonts w:ascii="Verdana" w:hAnsi="Verdana"/>
      <w:sz w:val="20"/>
      <w:szCs w:val="20"/>
    </w:rPr>
  </w:style>
  <w:style w:type="character" w:styleId="FootnoteReference">
    <w:name w:val="footnote reference"/>
    <w:basedOn w:val="DefaultParagraphFont"/>
    <w:uiPriority w:val="99"/>
    <w:semiHidden/>
    <w:unhideWhenUsed/>
    <w:rsid w:val="00540268"/>
    <w:rPr>
      <w:vertAlign w:val="superscript"/>
    </w:rPr>
  </w:style>
  <w:style w:type="character" w:styleId="PlaceholderText">
    <w:name w:val="Placeholder Text"/>
    <w:basedOn w:val="DefaultParagraphFont"/>
    <w:uiPriority w:val="99"/>
    <w:semiHidden/>
    <w:rsid w:val="00490272"/>
    <w:rPr>
      <w:color w:val="808080"/>
    </w:rPr>
  </w:style>
  <w:style w:type="table" w:customStyle="1" w:styleId="QQuestionTable">
    <w:name w:val="QQuestionTable"/>
    <w:uiPriority w:val="99"/>
    <w:qFormat/>
    <w:rsid w:val="00550F93"/>
    <w:pPr>
      <w:spacing w:after="0" w:line="240" w:lineRule="auto"/>
      <w:jc w:val="center"/>
    </w:pPr>
    <w:rPr>
      <w:rFonts w:eastAsiaTheme="minorEastAsia"/>
      <w:sz w:val="20"/>
      <w:szCs w:val="20"/>
      <w:lang w:val="en-US" w:eastAsia="nl-NL"/>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customStyle="1" w:styleId="Heading1Char">
    <w:name w:val="Heading 1 Char"/>
    <w:basedOn w:val="DefaultParagraphFont"/>
    <w:link w:val="Heading1"/>
    <w:uiPriority w:val="9"/>
    <w:rsid w:val="00347FA4"/>
    <w:rPr>
      <w:rFonts w:asciiTheme="majorHAnsi" w:eastAsiaTheme="majorEastAsia" w:hAnsiTheme="majorHAnsi" w:cstheme="majorBidi"/>
      <w:color w:val="2E74B5" w:themeColor="accent1" w:themeShade="BF"/>
      <w:sz w:val="32"/>
      <w:szCs w:val="32"/>
      <w:lang w:val="en-US"/>
    </w:rPr>
  </w:style>
  <w:style w:type="character" w:styleId="LineNumber">
    <w:name w:val="line number"/>
    <w:basedOn w:val="DefaultParagraphFont"/>
    <w:uiPriority w:val="99"/>
    <w:semiHidden/>
    <w:unhideWhenUsed/>
    <w:rsid w:val="002A7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863826">
      <w:bodyDiv w:val="1"/>
      <w:marLeft w:val="0"/>
      <w:marRight w:val="0"/>
      <w:marTop w:val="0"/>
      <w:marBottom w:val="0"/>
      <w:divBdr>
        <w:top w:val="none" w:sz="0" w:space="0" w:color="auto"/>
        <w:left w:val="none" w:sz="0" w:space="0" w:color="auto"/>
        <w:bottom w:val="none" w:sz="0" w:space="0" w:color="auto"/>
        <w:right w:val="none" w:sz="0" w:space="0" w:color="auto"/>
      </w:divBdr>
    </w:div>
    <w:div w:id="306596775">
      <w:bodyDiv w:val="1"/>
      <w:marLeft w:val="0"/>
      <w:marRight w:val="0"/>
      <w:marTop w:val="0"/>
      <w:marBottom w:val="0"/>
      <w:divBdr>
        <w:top w:val="none" w:sz="0" w:space="0" w:color="auto"/>
        <w:left w:val="none" w:sz="0" w:space="0" w:color="auto"/>
        <w:bottom w:val="none" w:sz="0" w:space="0" w:color="auto"/>
        <w:right w:val="none" w:sz="0" w:space="0" w:color="auto"/>
      </w:divBdr>
    </w:div>
    <w:div w:id="376467945">
      <w:bodyDiv w:val="1"/>
      <w:marLeft w:val="0"/>
      <w:marRight w:val="0"/>
      <w:marTop w:val="0"/>
      <w:marBottom w:val="0"/>
      <w:divBdr>
        <w:top w:val="none" w:sz="0" w:space="0" w:color="auto"/>
        <w:left w:val="none" w:sz="0" w:space="0" w:color="auto"/>
        <w:bottom w:val="none" w:sz="0" w:space="0" w:color="auto"/>
        <w:right w:val="none" w:sz="0" w:space="0" w:color="auto"/>
      </w:divBdr>
    </w:div>
    <w:div w:id="1071929688">
      <w:bodyDiv w:val="1"/>
      <w:marLeft w:val="0"/>
      <w:marRight w:val="0"/>
      <w:marTop w:val="0"/>
      <w:marBottom w:val="0"/>
      <w:divBdr>
        <w:top w:val="none" w:sz="0" w:space="0" w:color="auto"/>
        <w:left w:val="none" w:sz="0" w:space="0" w:color="auto"/>
        <w:bottom w:val="none" w:sz="0" w:space="0" w:color="auto"/>
        <w:right w:val="none" w:sz="0" w:space="0" w:color="auto"/>
      </w:divBdr>
    </w:div>
    <w:div w:id="1248925878">
      <w:bodyDiv w:val="1"/>
      <w:marLeft w:val="0"/>
      <w:marRight w:val="0"/>
      <w:marTop w:val="0"/>
      <w:marBottom w:val="0"/>
      <w:divBdr>
        <w:top w:val="none" w:sz="0" w:space="0" w:color="auto"/>
        <w:left w:val="none" w:sz="0" w:space="0" w:color="auto"/>
        <w:bottom w:val="none" w:sz="0" w:space="0" w:color="auto"/>
        <w:right w:val="none" w:sz="0" w:space="0" w:color="auto"/>
      </w:divBdr>
    </w:div>
    <w:div w:id="1291015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1BC84-5CFD-4738-84E8-F4CFA0FD7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458</Words>
  <Characters>2525</Characters>
  <Application>Microsoft Office Word</Application>
  <DocSecurity>0</DocSecurity>
  <Lines>21</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sveld, Lianne (EDUC)</dc:creator>
  <cp:keywords/>
  <dc:description/>
  <cp:lastModifiedBy>Loosveld, Lianne (EDUC)</cp:lastModifiedBy>
  <cp:revision>9</cp:revision>
  <dcterms:created xsi:type="dcterms:W3CDTF">2020-12-09T09:48:00Z</dcterms:created>
  <dcterms:modified xsi:type="dcterms:W3CDTF">2020-12-10T15:38:00Z</dcterms:modified>
</cp:coreProperties>
</file>